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CA6" w:rsidRPr="005678DC" w:rsidRDefault="00B72CA6" w:rsidP="0098714C">
      <w:pPr>
        <w:pStyle w:val="CM2"/>
        <w:rPr>
          <w:rFonts w:cs="Arial"/>
          <w:b/>
          <w:noProof/>
          <w:sz w:val="20"/>
          <w:lang w:val="en-US"/>
        </w:rPr>
      </w:pPr>
      <w:r w:rsidRPr="0098714C">
        <w:rPr>
          <w:rFonts w:cs="Arial"/>
          <w:b/>
          <w:noProof/>
          <w:sz w:val="20"/>
          <w:lang w:val="en-US"/>
        </w:rPr>
        <w:t>Supplemental information</w:t>
      </w:r>
    </w:p>
    <w:p w:rsidR="00B72CA6" w:rsidRPr="005678DC" w:rsidRDefault="00B72CA6" w:rsidP="00456DF7">
      <w:pPr>
        <w:pStyle w:val="CM2"/>
        <w:tabs>
          <w:tab w:val="left" w:pos="0"/>
          <w:tab w:val="left" w:pos="284"/>
        </w:tabs>
        <w:spacing w:line="360" w:lineRule="auto"/>
        <w:jc w:val="both"/>
        <w:rPr>
          <w:rFonts w:cs="Arial"/>
          <w:noProof/>
          <w:sz w:val="20"/>
          <w:lang w:val="en-US"/>
        </w:rPr>
      </w:pPr>
    </w:p>
    <w:p w:rsidR="006D4E69" w:rsidRPr="005678DC" w:rsidRDefault="006D4E69" w:rsidP="006D4E69">
      <w:pPr>
        <w:widowControl w:val="0"/>
        <w:tabs>
          <w:tab w:val="left" w:pos="0"/>
          <w:tab w:val="left" w:pos="284"/>
        </w:tabs>
        <w:adjustRightInd w:val="0"/>
        <w:snapToGrid w:val="0"/>
        <w:spacing w:line="360" w:lineRule="auto"/>
        <w:jc w:val="both"/>
        <w:rPr>
          <w:sz w:val="20"/>
          <w:szCs w:val="22"/>
          <w:lang w:val="en-US" w:eastAsia="en-GB"/>
        </w:rPr>
      </w:pPr>
      <w:r w:rsidRPr="005678DC">
        <w:rPr>
          <w:b/>
          <w:sz w:val="20"/>
          <w:szCs w:val="22"/>
          <w:lang w:val="en-US" w:eastAsia="en-GB"/>
        </w:rPr>
        <w:t>Procedures</w:t>
      </w:r>
    </w:p>
    <w:p w:rsidR="006D4E69" w:rsidRPr="005678DC" w:rsidRDefault="006D4E69" w:rsidP="006D4E69">
      <w:pPr>
        <w:pStyle w:val="EndNoteBibliography"/>
        <w:tabs>
          <w:tab w:val="left" w:pos="0"/>
          <w:tab w:val="left" w:pos="284"/>
        </w:tabs>
        <w:spacing w:line="360" w:lineRule="auto"/>
        <w:rPr>
          <w:bCs/>
          <w:sz w:val="20"/>
          <w:szCs w:val="22"/>
          <w:lang w:val="en-US" w:eastAsia="en-GB"/>
        </w:rPr>
      </w:pPr>
    </w:p>
    <w:p w:rsidR="006D4E69" w:rsidRPr="005678DC" w:rsidRDefault="006D4E69" w:rsidP="006D4E69">
      <w:pPr>
        <w:pStyle w:val="EndNoteBibliography"/>
        <w:tabs>
          <w:tab w:val="left" w:pos="0"/>
          <w:tab w:val="left" w:pos="284"/>
        </w:tabs>
        <w:spacing w:line="360" w:lineRule="auto"/>
        <w:rPr>
          <w:bCs/>
          <w:sz w:val="20"/>
          <w:szCs w:val="22"/>
          <w:lang w:val="en-US" w:eastAsia="en-GB"/>
        </w:rPr>
      </w:pPr>
      <w:r w:rsidRPr="005678DC">
        <w:rPr>
          <w:bCs/>
          <w:sz w:val="20"/>
          <w:szCs w:val="22"/>
          <w:lang w:val="en-US" w:eastAsia="en-GB"/>
        </w:rPr>
        <w:t>Modeling of the structure of Agl3 and its active site</w:t>
      </w:r>
    </w:p>
    <w:p w:rsidR="006D4E69" w:rsidRPr="005678DC" w:rsidRDefault="006D4E69" w:rsidP="006D4E69">
      <w:pPr>
        <w:pStyle w:val="EndNoteBibliography"/>
        <w:tabs>
          <w:tab w:val="left" w:pos="0"/>
          <w:tab w:val="left" w:pos="284"/>
        </w:tabs>
        <w:spacing w:line="360" w:lineRule="auto"/>
        <w:rPr>
          <w:bCs/>
          <w:sz w:val="20"/>
          <w:szCs w:val="22"/>
          <w:lang w:val="en-US" w:eastAsia="en-GB"/>
        </w:rPr>
      </w:pPr>
    </w:p>
    <w:p w:rsidR="006D4E69" w:rsidRPr="005678DC" w:rsidRDefault="006D4E69" w:rsidP="006D4E69">
      <w:pPr>
        <w:pStyle w:val="EndNoteBibliography"/>
        <w:tabs>
          <w:tab w:val="left" w:pos="0"/>
          <w:tab w:val="left" w:pos="284"/>
        </w:tabs>
        <w:spacing w:line="360" w:lineRule="auto"/>
        <w:rPr>
          <w:bCs/>
          <w:sz w:val="20"/>
          <w:szCs w:val="22"/>
          <w:lang w:val="en-US" w:eastAsia="en-GB"/>
        </w:rPr>
      </w:pPr>
      <w:r w:rsidRPr="005678DC">
        <w:rPr>
          <w:bCs/>
          <w:sz w:val="20"/>
          <w:szCs w:val="22"/>
          <w:lang w:val="en-US" w:eastAsia="en-GB"/>
        </w:rPr>
        <w:t xml:space="preserve">A homology model of Agl3 was constructed using Swiss-Model in the automated mode (Guex and Peitsch 1997; Schwede et al. 2003; Arnold et al. 2006). As a template, the 1.6-Å resolution crystal structure of the SQD1 enzyme with Protein DataBank </w:t>
      </w:r>
      <w:r w:rsidRPr="005678DC">
        <w:rPr>
          <w:rFonts w:cs="Arial"/>
          <w:sz w:val="20"/>
          <w:lang w:val="en-US"/>
        </w:rPr>
        <w:t>(Berman et al. 2000)</w:t>
      </w:r>
      <w:r w:rsidRPr="005678DC">
        <w:rPr>
          <w:bCs/>
          <w:sz w:val="20"/>
          <w:szCs w:val="22"/>
          <w:lang w:val="en-US" w:eastAsia="en-GB"/>
        </w:rPr>
        <w:t xml:space="preserve"> identification code 1QRR was used </w:t>
      </w:r>
      <w:r w:rsidRPr="005678DC">
        <w:rPr>
          <w:rFonts w:cs="Arial"/>
          <w:sz w:val="20"/>
          <w:lang w:val="en-US"/>
        </w:rPr>
        <w:t>(Mulichak et al. 1999)</w:t>
      </w:r>
      <w:r w:rsidRPr="005678DC">
        <w:rPr>
          <w:bCs/>
          <w:sz w:val="20"/>
          <w:szCs w:val="22"/>
          <w:lang w:val="en-US" w:eastAsia="en-GB"/>
        </w:rPr>
        <w:t>. Coordinates for the NAD</w:t>
      </w:r>
      <w:r w:rsidRPr="005678DC">
        <w:rPr>
          <w:bCs/>
          <w:sz w:val="20"/>
          <w:szCs w:val="22"/>
          <w:vertAlign w:val="superscript"/>
          <w:lang w:val="en-US" w:eastAsia="en-GB"/>
        </w:rPr>
        <w:t>+</w:t>
      </w:r>
      <w:r w:rsidRPr="005678DC">
        <w:rPr>
          <w:bCs/>
          <w:sz w:val="20"/>
          <w:szCs w:val="22"/>
          <w:lang w:val="en-US" w:eastAsia="en-GB"/>
        </w:rPr>
        <w:t xml:space="preserve"> cofactor and the substrate uridine 5’-diphospho-glucose were transferred from the template structure after a backbone superposition of the template and the model.</w:t>
      </w:r>
    </w:p>
    <w:p w:rsidR="007F785A" w:rsidRPr="005678DC" w:rsidRDefault="007F785A" w:rsidP="00456DF7">
      <w:pPr>
        <w:pStyle w:val="CM2"/>
        <w:tabs>
          <w:tab w:val="left" w:pos="0"/>
          <w:tab w:val="left" w:pos="284"/>
        </w:tabs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7F785A" w:rsidRPr="005678DC" w:rsidRDefault="006D4E69" w:rsidP="00456DF7">
      <w:pPr>
        <w:pStyle w:val="CM2"/>
        <w:tabs>
          <w:tab w:val="left" w:pos="0"/>
          <w:tab w:val="left" w:pos="284"/>
        </w:tabs>
        <w:spacing w:line="360" w:lineRule="auto"/>
        <w:jc w:val="both"/>
        <w:rPr>
          <w:rFonts w:ascii="Times New Roman" w:hAnsi="Times New Roman"/>
          <w:b/>
          <w:color w:val="000000"/>
          <w:sz w:val="20"/>
          <w:szCs w:val="20"/>
          <w:lang w:val="en-US"/>
        </w:rPr>
      </w:pPr>
      <w:r w:rsidRPr="005678DC">
        <w:rPr>
          <w:rFonts w:ascii="Times New Roman" w:hAnsi="Times New Roman"/>
          <w:b/>
          <w:sz w:val="20"/>
          <w:szCs w:val="20"/>
          <w:lang w:val="en-US"/>
        </w:rPr>
        <w:t>Results</w:t>
      </w:r>
      <w:r w:rsidRPr="005678DC">
        <w:rPr>
          <w:rFonts w:ascii="Times New Roman" w:hAnsi="Times New Roman"/>
          <w:b/>
          <w:color w:val="000000"/>
          <w:sz w:val="20"/>
          <w:szCs w:val="20"/>
          <w:lang w:val="en-US"/>
        </w:rPr>
        <w:t xml:space="preserve"> and Discussion</w:t>
      </w:r>
    </w:p>
    <w:p w:rsidR="006D4E69" w:rsidRPr="005678DC" w:rsidRDefault="006D4E69" w:rsidP="006D4E69">
      <w:pPr>
        <w:rPr>
          <w:lang w:val="en-US" w:eastAsia="en-GB"/>
        </w:rPr>
      </w:pPr>
    </w:p>
    <w:p w:rsidR="00456DF7" w:rsidRPr="005678DC" w:rsidRDefault="00456DF7" w:rsidP="00456DF7">
      <w:pPr>
        <w:pStyle w:val="CM2"/>
        <w:tabs>
          <w:tab w:val="left" w:pos="0"/>
          <w:tab w:val="left" w:pos="284"/>
        </w:tabs>
        <w:spacing w:line="36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5678DC">
        <w:rPr>
          <w:rFonts w:ascii="Times New Roman" w:hAnsi="Times New Roman"/>
          <w:color w:val="000000"/>
          <w:sz w:val="20"/>
          <w:szCs w:val="20"/>
          <w:lang w:val="en-US"/>
        </w:rPr>
        <w:t>Model structure of Agl3</w:t>
      </w:r>
    </w:p>
    <w:p w:rsidR="00456DF7" w:rsidRPr="005678DC" w:rsidRDefault="00456DF7" w:rsidP="00456DF7">
      <w:pPr>
        <w:pStyle w:val="CM11"/>
        <w:tabs>
          <w:tab w:val="left" w:pos="0"/>
          <w:tab w:val="left" w:pos="284"/>
        </w:tabs>
        <w:spacing w:line="36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bookmarkStart w:id="0" w:name="_GoBack"/>
      <w:bookmarkEnd w:id="0"/>
    </w:p>
    <w:p w:rsidR="001A248A" w:rsidRPr="00BD2775" w:rsidRDefault="00456DF7" w:rsidP="00456DF7">
      <w:pPr>
        <w:widowControl w:val="0"/>
        <w:tabs>
          <w:tab w:val="left" w:pos="0"/>
          <w:tab w:val="left" w:pos="680"/>
        </w:tabs>
        <w:spacing w:line="360" w:lineRule="auto"/>
        <w:jc w:val="both"/>
        <w:rPr>
          <w:sz w:val="20"/>
          <w:szCs w:val="20"/>
          <w:lang w:val="en-US"/>
        </w:rPr>
      </w:pPr>
      <w:r w:rsidRPr="0098714C">
        <w:rPr>
          <w:sz w:val="20"/>
          <w:szCs w:val="20"/>
          <w:lang w:val="en-US"/>
        </w:rPr>
        <w:t xml:space="preserve">Since no crystal structure of Agl3 is available, we chose an approach for the prediction of functional epitopes similar to that used for SQD1 from </w:t>
      </w:r>
      <w:r w:rsidRPr="0098714C">
        <w:rPr>
          <w:i/>
          <w:sz w:val="20"/>
          <w:szCs w:val="20"/>
          <w:lang w:val="en-US"/>
        </w:rPr>
        <w:t xml:space="preserve">A. thaliana </w:t>
      </w:r>
      <w:r w:rsidRPr="0098714C">
        <w:rPr>
          <w:sz w:val="20"/>
          <w:szCs w:val="20"/>
          <w:lang w:val="en-US"/>
        </w:rPr>
        <w:t>(</w:t>
      </w:r>
      <w:proofErr w:type="spellStart"/>
      <w:r w:rsidRPr="0098714C">
        <w:rPr>
          <w:sz w:val="20"/>
          <w:szCs w:val="20"/>
          <w:lang w:val="en-US"/>
        </w:rPr>
        <w:t>Essigmann</w:t>
      </w:r>
      <w:proofErr w:type="spellEnd"/>
      <w:r w:rsidRPr="0098714C">
        <w:rPr>
          <w:sz w:val="20"/>
          <w:szCs w:val="20"/>
          <w:lang w:val="en-US"/>
        </w:rPr>
        <w:t xml:space="preserve"> et al. 1999) before a high resolution crystal structure of that protein was available (</w:t>
      </w:r>
      <w:proofErr w:type="spellStart"/>
      <w:r w:rsidRPr="0098714C">
        <w:rPr>
          <w:sz w:val="20"/>
          <w:szCs w:val="20"/>
          <w:lang w:val="en-US"/>
        </w:rPr>
        <w:t>Mulichak</w:t>
      </w:r>
      <w:proofErr w:type="spellEnd"/>
      <w:r w:rsidRPr="0098714C">
        <w:rPr>
          <w:sz w:val="20"/>
          <w:szCs w:val="20"/>
          <w:lang w:val="en-US"/>
        </w:rPr>
        <w:t xml:space="preserve"> et al. 1999). </w:t>
      </w:r>
      <w:r w:rsidR="007F785A" w:rsidRPr="0098714C">
        <w:rPr>
          <w:sz w:val="20"/>
          <w:szCs w:val="20"/>
          <w:lang w:val="en-US"/>
        </w:rPr>
        <w:t>The 1.6-Å resolution structure of the UDP-sulfoquinovose synthase SQD1, co-crystallized with NAD</w:t>
      </w:r>
      <w:r w:rsidR="00FD235A" w:rsidRPr="0098714C">
        <w:rPr>
          <w:sz w:val="20"/>
          <w:szCs w:val="20"/>
          <w:vertAlign w:val="superscript"/>
          <w:lang w:val="en-US"/>
        </w:rPr>
        <w:t>+</w:t>
      </w:r>
      <w:r w:rsidR="00FD235A" w:rsidRPr="0098714C">
        <w:rPr>
          <w:sz w:val="20"/>
          <w:szCs w:val="20"/>
          <w:lang w:val="en-US"/>
        </w:rPr>
        <w:t xml:space="preserve"> </w:t>
      </w:r>
      <w:r w:rsidR="007F785A" w:rsidRPr="0098714C">
        <w:rPr>
          <w:sz w:val="20"/>
          <w:szCs w:val="20"/>
          <w:lang w:val="en-US"/>
        </w:rPr>
        <w:t>and UDP-</w:t>
      </w:r>
      <w:r w:rsidR="007F785A" w:rsidRPr="0098714C">
        <w:rPr>
          <w:sz w:val="18"/>
          <w:szCs w:val="18"/>
          <w:lang w:val="en-US"/>
        </w:rPr>
        <w:t>D</w:t>
      </w:r>
      <w:r w:rsidR="007F785A" w:rsidRPr="0098714C">
        <w:rPr>
          <w:sz w:val="20"/>
          <w:szCs w:val="20"/>
          <w:lang w:val="en-US"/>
        </w:rPr>
        <w:t>-glucose (</w:t>
      </w:r>
      <w:proofErr w:type="spellStart"/>
      <w:r w:rsidR="007F785A" w:rsidRPr="0098714C">
        <w:rPr>
          <w:sz w:val="20"/>
          <w:szCs w:val="20"/>
          <w:lang w:val="en-US"/>
        </w:rPr>
        <w:t>Mulichak</w:t>
      </w:r>
      <w:proofErr w:type="spellEnd"/>
      <w:r w:rsidR="007F785A" w:rsidRPr="0098714C">
        <w:rPr>
          <w:sz w:val="20"/>
          <w:szCs w:val="20"/>
          <w:lang w:val="en-US"/>
        </w:rPr>
        <w:t xml:space="preserve"> et al. 1999), served as a template for a homology model of the Agl3 enzyme </w:t>
      </w:r>
      <w:r w:rsidRPr="0098714C">
        <w:rPr>
          <w:sz w:val="20"/>
          <w:szCs w:val="20"/>
          <w:lang w:val="en-US"/>
        </w:rPr>
        <w:t>(</w:t>
      </w:r>
      <w:r w:rsidR="00B72CA6" w:rsidRPr="0098714C">
        <w:rPr>
          <w:sz w:val="20"/>
          <w:szCs w:val="20"/>
          <w:lang w:val="en-US"/>
        </w:rPr>
        <w:t xml:space="preserve">supplemental </w:t>
      </w:r>
      <w:r w:rsidRPr="0098714C">
        <w:rPr>
          <w:sz w:val="20"/>
          <w:szCs w:val="20"/>
          <w:lang w:val="en-US"/>
        </w:rPr>
        <w:t xml:space="preserve">Figure </w:t>
      </w:r>
      <w:r w:rsidR="00B72CA6" w:rsidRPr="0098714C">
        <w:rPr>
          <w:sz w:val="20"/>
          <w:szCs w:val="20"/>
          <w:lang w:val="en-US"/>
        </w:rPr>
        <w:t>S1</w:t>
      </w:r>
      <w:r w:rsidRPr="0098714C">
        <w:rPr>
          <w:sz w:val="20"/>
          <w:szCs w:val="20"/>
          <w:lang w:val="en-US"/>
        </w:rPr>
        <w:t>). Agl3 show</w:t>
      </w:r>
      <w:r w:rsidR="007F785A" w:rsidRPr="0098714C">
        <w:rPr>
          <w:sz w:val="20"/>
          <w:szCs w:val="20"/>
          <w:lang w:val="en-US"/>
        </w:rPr>
        <w:t>ed</w:t>
      </w:r>
      <w:r w:rsidRPr="0098714C">
        <w:rPr>
          <w:sz w:val="20"/>
          <w:szCs w:val="20"/>
          <w:lang w:val="en-US"/>
        </w:rPr>
        <w:t xml:space="preserve"> 43% sequence identity with SQD1. The backbone root-mean</w:t>
      </w:r>
      <w:r w:rsidR="00B72CA6" w:rsidRPr="0098714C">
        <w:rPr>
          <w:sz w:val="20"/>
          <w:szCs w:val="20"/>
          <w:lang w:val="en-US"/>
        </w:rPr>
        <w:t>-</w:t>
      </w:r>
      <w:r w:rsidRPr="0098714C">
        <w:rPr>
          <w:sz w:val="20"/>
          <w:szCs w:val="20"/>
          <w:lang w:val="en-US"/>
        </w:rPr>
        <w:t>square deviation of the model with respect to the template structure amounts to 0.57 Å, indicating a very similar overall fold. This concurs with results when the unpublished 1.2</w:t>
      </w:r>
      <w:r w:rsidR="00B72CA6" w:rsidRPr="0098714C">
        <w:rPr>
          <w:sz w:val="20"/>
          <w:szCs w:val="20"/>
          <w:lang w:val="en-US"/>
        </w:rPr>
        <w:t>-</w:t>
      </w:r>
      <w:r w:rsidRPr="0098714C">
        <w:rPr>
          <w:sz w:val="20"/>
          <w:szCs w:val="20"/>
          <w:lang w:val="en-US"/>
        </w:rPr>
        <w:t xml:space="preserve">Å resolution structure with PDB identification code 1I24 was used </w:t>
      </w:r>
      <w:r w:rsidR="007F785A" w:rsidRPr="0098714C">
        <w:rPr>
          <w:sz w:val="20"/>
          <w:szCs w:val="20"/>
          <w:lang w:val="en-US"/>
        </w:rPr>
        <w:t>as a template (data not shown).</w:t>
      </w:r>
    </w:p>
    <w:p w:rsidR="007F785A" w:rsidRPr="005678DC" w:rsidRDefault="007F785A" w:rsidP="007F785A">
      <w:pPr>
        <w:widowControl w:val="0"/>
        <w:tabs>
          <w:tab w:val="left" w:pos="0"/>
          <w:tab w:val="left" w:pos="680"/>
        </w:tabs>
        <w:spacing w:line="360" w:lineRule="auto"/>
        <w:jc w:val="both"/>
        <w:rPr>
          <w:noProof/>
          <w:sz w:val="20"/>
          <w:szCs w:val="20"/>
          <w:lang w:val="en-US"/>
        </w:rPr>
      </w:pPr>
    </w:p>
    <w:p w:rsidR="006D4E69" w:rsidRPr="005678DC" w:rsidRDefault="006D4E69" w:rsidP="006D4E69">
      <w:pPr>
        <w:widowControl w:val="0"/>
        <w:tabs>
          <w:tab w:val="left" w:pos="142"/>
        </w:tabs>
        <w:spacing w:line="360" w:lineRule="auto"/>
        <w:jc w:val="both"/>
        <w:rPr>
          <w:rFonts w:cs="Arial"/>
          <w:b/>
          <w:sz w:val="20"/>
          <w:lang w:val="en-US"/>
        </w:rPr>
      </w:pPr>
      <w:r w:rsidRPr="005678DC">
        <w:rPr>
          <w:rFonts w:cs="Arial"/>
          <w:b/>
          <w:sz w:val="20"/>
          <w:lang w:val="en-US"/>
        </w:rPr>
        <w:t>References</w:t>
      </w:r>
    </w:p>
    <w:p w:rsidR="006D4E69" w:rsidRPr="005678DC" w:rsidRDefault="006D4E69" w:rsidP="006D4E69">
      <w:pPr>
        <w:widowControl w:val="0"/>
        <w:tabs>
          <w:tab w:val="left" w:pos="142"/>
        </w:tabs>
        <w:spacing w:line="360" w:lineRule="auto"/>
        <w:jc w:val="both"/>
        <w:rPr>
          <w:rFonts w:cs="Arial"/>
          <w:sz w:val="20"/>
          <w:lang w:val="en-US"/>
        </w:rPr>
      </w:pPr>
    </w:p>
    <w:p w:rsidR="006D4E69" w:rsidRPr="005678DC" w:rsidRDefault="006D4E69" w:rsidP="006D4E69">
      <w:pPr>
        <w:pStyle w:val="EndNoteBibliography"/>
        <w:tabs>
          <w:tab w:val="left" w:pos="0"/>
          <w:tab w:val="left" w:pos="454"/>
        </w:tabs>
        <w:spacing w:line="360" w:lineRule="auto"/>
        <w:ind w:left="454" w:hanging="454"/>
        <w:rPr>
          <w:rFonts w:cs="Arial"/>
          <w:sz w:val="20"/>
          <w:lang w:val="en-US"/>
        </w:rPr>
      </w:pPr>
      <w:r w:rsidRPr="005678DC">
        <w:rPr>
          <w:rFonts w:cs="Arial"/>
          <w:sz w:val="20"/>
          <w:lang w:val="en-US"/>
        </w:rPr>
        <w:t>Arnold K, Bordoli L, Kopp J, Schwede T (2006) The SWISS-MODEL workspace: a web-based environment for protein structure homology modelling. Bioinformatics 22:195-201</w:t>
      </w:r>
    </w:p>
    <w:p w:rsidR="006D4E69" w:rsidRPr="005678DC" w:rsidRDefault="006D4E69" w:rsidP="006D4E69">
      <w:pPr>
        <w:pStyle w:val="EndNoteBibliography"/>
        <w:tabs>
          <w:tab w:val="left" w:pos="0"/>
          <w:tab w:val="left" w:pos="454"/>
        </w:tabs>
        <w:spacing w:line="360" w:lineRule="auto"/>
        <w:ind w:left="454" w:hanging="454"/>
        <w:rPr>
          <w:rFonts w:cs="Arial"/>
          <w:sz w:val="20"/>
          <w:lang w:val="en-US"/>
        </w:rPr>
      </w:pPr>
      <w:r w:rsidRPr="005678DC">
        <w:rPr>
          <w:rFonts w:cs="Arial"/>
          <w:sz w:val="20"/>
          <w:lang w:val="en-US"/>
        </w:rPr>
        <w:t>Berman HM, Westbrook J, Feng Z, Gilliland G, Bhat TN, Weissig H, Shindyalov IN, Bourne PE (2000) The protein data bank. Nucleic Acids Res 28:235-242</w:t>
      </w:r>
    </w:p>
    <w:p w:rsidR="006D4E69" w:rsidRPr="005678DC" w:rsidRDefault="006D4E69" w:rsidP="006D4E69">
      <w:pPr>
        <w:pStyle w:val="EndNoteBibliography"/>
        <w:tabs>
          <w:tab w:val="left" w:pos="0"/>
          <w:tab w:val="left" w:pos="454"/>
        </w:tabs>
        <w:spacing w:line="360" w:lineRule="auto"/>
        <w:ind w:left="454" w:hanging="454"/>
        <w:rPr>
          <w:rFonts w:cs="Arial"/>
          <w:sz w:val="20"/>
          <w:lang w:val="en-US"/>
        </w:rPr>
      </w:pPr>
      <w:r w:rsidRPr="005678DC">
        <w:rPr>
          <w:rFonts w:cs="Arial"/>
          <w:sz w:val="20"/>
          <w:lang w:val="en-US"/>
        </w:rPr>
        <w:t>Essigmann B, Hespenheide BM, Kuhn LA, Benning C (1999) Prediction of the active-site structure and NAD</w:t>
      </w:r>
      <w:r w:rsidRPr="005678DC">
        <w:rPr>
          <w:rFonts w:cs="Arial"/>
          <w:sz w:val="20"/>
          <w:vertAlign w:val="superscript"/>
          <w:lang w:val="en-US"/>
        </w:rPr>
        <w:t>+</w:t>
      </w:r>
      <w:r w:rsidRPr="005678DC">
        <w:rPr>
          <w:rFonts w:cs="Arial"/>
          <w:sz w:val="20"/>
          <w:lang w:val="en-US"/>
        </w:rPr>
        <w:t xml:space="preserve"> binding in SQD1, a protein essential for sulfolipid biosynthesis in </w:t>
      </w:r>
      <w:r w:rsidRPr="005678DC">
        <w:rPr>
          <w:rFonts w:cs="Arial"/>
          <w:i/>
          <w:sz w:val="20"/>
          <w:lang w:val="en-US"/>
        </w:rPr>
        <w:t>Arabidopsis</w:t>
      </w:r>
      <w:r w:rsidRPr="005678DC">
        <w:rPr>
          <w:rFonts w:cs="Arial"/>
          <w:sz w:val="20"/>
          <w:lang w:val="en-US"/>
        </w:rPr>
        <w:t>. Arch Biochem Biophys 369:30-41</w:t>
      </w:r>
    </w:p>
    <w:p w:rsidR="006D4E69" w:rsidRPr="005678DC" w:rsidRDefault="006D4E69" w:rsidP="006D4E69">
      <w:pPr>
        <w:pStyle w:val="EndNoteBibliography"/>
        <w:tabs>
          <w:tab w:val="left" w:pos="0"/>
          <w:tab w:val="left" w:pos="454"/>
        </w:tabs>
        <w:spacing w:line="360" w:lineRule="auto"/>
        <w:ind w:left="454" w:hanging="454"/>
        <w:rPr>
          <w:rFonts w:cs="Arial"/>
          <w:sz w:val="20"/>
          <w:lang w:val="en-US"/>
        </w:rPr>
      </w:pPr>
      <w:r w:rsidRPr="005678DC">
        <w:rPr>
          <w:rFonts w:cs="Arial"/>
          <w:sz w:val="20"/>
          <w:lang w:val="en-US"/>
        </w:rPr>
        <w:t>Guex N, Peitsch MC (1997) SWISS-MODEL and the Swiss-PdbViewer: an environment for comparative protein modeling. Electrophoresis 18:2714-2723</w:t>
      </w:r>
    </w:p>
    <w:p w:rsidR="006D4E69" w:rsidRPr="005678DC" w:rsidRDefault="006D4E69" w:rsidP="006D4E69">
      <w:pPr>
        <w:pStyle w:val="EndNoteBibliography"/>
        <w:tabs>
          <w:tab w:val="left" w:pos="0"/>
          <w:tab w:val="left" w:pos="454"/>
        </w:tabs>
        <w:spacing w:line="360" w:lineRule="auto"/>
        <w:ind w:left="454" w:hanging="454"/>
        <w:rPr>
          <w:rFonts w:cs="Arial"/>
          <w:sz w:val="20"/>
          <w:lang w:val="en-US"/>
        </w:rPr>
      </w:pPr>
      <w:r w:rsidRPr="005678DC">
        <w:rPr>
          <w:rFonts w:cs="Arial"/>
          <w:sz w:val="20"/>
          <w:lang w:val="en-US"/>
        </w:rPr>
        <w:t>Mulichak AM, Theisen MJ, Essigmann B, Benning C, Garavito RM (1999) Crystal structure of SQD1, an enzyme involved in the biosynthesis of the plant sulfolipid headgroup donor UDP-sulfoquinovose. Proc Natl Acad Sci USA 96:13097-13102</w:t>
      </w:r>
    </w:p>
    <w:p w:rsidR="006D772F" w:rsidRPr="005678DC" w:rsidRDefault="006D4E69" w:rsidP="006D4E69">
      <w:pPr>
        <w:pStyle w:val="EndNoteBibliography"/>
        <w:tabs>
          <w:tab w:val="left" w:pos="0"/>
          <w:tab w:val="left" w:pos="454"/>
        </w:tabs>
        <w:spacing w:line="360" w:lineRule="auto"/>
        <w:ind w:left="454" w:hanging="454"/>
        <w:rPr>
          <w:rFonts w:cs="Arial"/>
          <w:sz w:val="20"/>
          <w:lang w:val="en-US"/>
        </w:rPr>
      </w:pPr>
      <w:r w:rsidRPr="005678DC">
        <w:rPr>
          <w:rFonts w:cs="Arial"/>
          <w:sz w:val="20"/>
          <w:lang w:val="en-US"/>
        </w:rPr>
        <w:t>Schwede T, Kopp J, Guex N, Peitsch MC (2003) SWISS-MODEL: an automated protein homology-modeling server. Nucleic Acids Res 31:3381-3385</w:t>
      </w:r>
    </w:p>
    <w:sectPr w:rsidR="006D772F" w:rsidRPr="005678DC" w:rsidSect="0088058A">
      <w:footerReference w:type="default" r:id="rId9"/>
      <w:pgSz w:w="11906" w:h="16838" w:code="9"/>
      <w:pgMar w:top="1418" w:right="1418" w:bottom="1134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3AD0" w:rsidRDefault="006F3AD0">
      <w:r>
        <w:separator/>
      </w:r>
    </w:p>
  </w:endnote>
  <w:endnote w:type="continuationSeparator" w:id="0">
    <w:p w:rsidR="006F3AD0" w:rsidRDefault="006F3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-New-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6886" w:rsidRDefault="00576886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98714C">
      <w:rPr>
        <w:noProof/>
      </w:rPr>
      <w:t>1</w:t>
    </w:r>
    <w:r>
      <w:fldChar w:fldCharType="end"/>
    </w:r>
  </w:p>
  <w:p w:rsidR="00576886" w:rsidRDefault="0057688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3AD0" w:rsidRDefault="006F3AD0">
      <w:r>
        <w:separator/>
      </w:r>
    </w:p>
  </w:footnote>
  <w:footnote w:type="continuationSeparator" w:id="0">
    <w:p w:rsidR="006F3AD0" w:rsidRDefault="006F3A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9029A4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FC4ED72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55FC124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D9C25FC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8"/>
    <w:multiLevelType w:val="singleLevel"/>
    <w:tmpl w:val="596AC9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5">
    <w:nsid w:val="FFFFFF89"/>
    <w:multiLevelType w:val="singleLevel"/>
    <w:tmpl w:val="D4A2D42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309D234F"/>
    <w:multiLevelType w:val="hybridMultilevel"/>
    <w:tmpl w:val="9926B394"/>
    <w:lvl w:ilvl="0" w:tplc="04070005">
      <w:start w:val="1"/>
      <w:numFmt w:val="bullet"/>
      <w:pStyle w:val="Aufzhlungszeichen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449027D"/>
    <w:multiLevelType w:val="multilevel"/>
    <w:tmpl w:val="3E3001B8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8">
    <w:nsid w:val="74150C22"/>
    <w:multiLevelType w:val="hybridMultilevel"/>
    <w:tmpl w:val="D40E9EFC"/>
    <w:lvl w:ilvl="0" w:tplc="E6FAB6DE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5"/>
  </w:num>
  <w:num w:numId="8">
    <w:abstractNumId w:val="5"/>
  </w:num>
  <w:num w:numId="9">
    <w:abstractNumId w:val="5"/>
  </w:num>
  <w:num w:numId="10">
    <w:abstractNumId w:val="5"/>
  </w:num>
  <w:num w:numId="11">
    <w:abstractNumId w:val="5"/>
  </w:num>
  <w:num w:numId="12">
    <w:abstractNumId w:val="6"/>
  </w:num>
  <w:num w:numId="13">
    <w:abstractNumId w:val="7"/>
  </w:num>
  <w:num w:numId="14">
    <w:abstractNumId w:val="4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Moves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pdszx5tmr9t2kedrz4v0a06e99sv5v9vpts&quot;&gt;Paul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4B09F5"/>
    <w:rsid w:val="00001CFD"/>
    <w:rsid w:val="00003A2E"/>
    <w:rsid w:val="00004729"/>
    <w:rsid w:val="00006C58"/>
    <w:rsid w:val="00006E75"/>
    <w:rsid w:val="00007A46"/>
    <w:rsid w:val="00010B40"/>
    <w:rsid w:val="00011D3B"/>
    <w:rsid w:val="00015009"/>
    <w:rsid w:val="000245EE"/>
    <w:rsid w:val="00025551"/>
    <w:rsid w:val="0002573B"/>
    <w:rsid w:val="00025B9A"/>
    <w:rsid w:val="00033377"/>
    <w:rsid w:val="00034F24"/>
    <w:rsid w:val="00036342"/>
    <w:rsid w:val="000408B9"/>
    <w:rsid w:val="00044F42"/>
    <w:rsid w:val="000550BF"/>
    <w:rsid w:val="00061A10"/>
    <w:rsid w:val="00073187"/>
    <w:rsid w:val="0008025F"/>
    <w:rsid w:val="00085285"/>
    <w:rsid w:val="00090E7E"/>
    <w:rsid w:val="00091708"/>
    <w:rsid w:val="000943AD"/>
    <w:rsid w:val="000964B4"/>
    <w:rsid w:val="000A0FA6"/>
    <w:rsid w:val="000B2918"/>
    <w:rsid w:val="000B5EA1"/>
    <w:rsid w:val="000B63B9"/>
    <w:rsid w:val="000B7084"/>
    <w:rsid w:val="000B71FA"/>
    <w:rsid w:val="000C2693"/>
    <w:rsid w:val="000D4B62"/>
    <w:rsid w:val="000D6ACE"/>
    <w:rsid w:val="000E15AE"/>
    <w:rsid w:val="000E27E0"/>
    <w:rsid w:val="000E4026"/>
    <w:rsid w:val="000E7A8A"/>
    <w:rsid w:val="000F0DA4"/>
    <w:rsid w:val="000F1885"/>
    <w:rsid w:val="000F3A4F"/>
    <w:rsid w:val="000F4BF5"/>
    <w:rsid w:val="000F777A"/>
    <w:rsid w:val="00107BA0"/>
    <w:rsid w:val="001108DC"/>
    <w:rsid w:val="00112D68"/>
    <w:rsid w:val="001130C0"/>
    <w:rsid w:val="00115F06"/>
    <w:rsid w:val="00115F5D"/>
    <w:rsid w:val="00116508"/>
    <w:rsid w:val="00125A2D"/>
    <w:rsid w:val="00127B41"/>
    <w:rsid w:val="00127DE6"/>
    <w:rsid w:val="00130CA2"/>
    <w:rsid w:val="001334EE"/>
    <w:rsid w:val="00140272"/>
    <w:rsid w:val="00140659"/>
    <w:rsid w:val="00141046"/>
    <w:rsid w:val="00141D7C"/>
    <w:rsid w:val="00142B6B"/>
    <w:rsid w:val="00143AE1"/>
    <w:rsid w:val="00146836"/>
    <w:rsid w:val="00151CA0"/>
    <w:rsid w:val="00152593"/>
    <w:rsid w:val="00152AC6"/>
    <w:rsid w:val="00173DFF"/>
    <w:rsid w:val="001753E7"/>
    <w:rsid w:val="0018448B"/>
    <w:rsid w:val="00184D2B"/>
    <w:rsid w:val="001861EB"/>
    <w:rsid w:val="00187DD6"/>
    <w:rsid w:val="00187EF3"/>
    <w:rsid w:val="001922F5"/>
    <w:rsid w:val="00194547"/>
    <w:rsid w:val="0019516F"/>
    <w:rsid w:val="001972F8"/>
    <w:rsid w:val="00197E09"/>
    <w:rsid w:val="001A248A"/>
    <w:rsid w:val="001A4464"/>
    <w:rsid w:val="001A59B6"/>
    <w:rsid w:val="001B31E0"/>
    <w:rsid w:val="001B50EC"/>
    <w:rsid w:val="001B7E74"/>
    <w:rsid w:val="001C1999"/>
    <w:rsid w:val="001D0754"/>
    <w:rsid w:val="001D2763"/>
    <w:rsid w:val="001D2E15"/>
    <w:rsid w:val="001D5284"/>
    <w:rsid w:val="001D63EA"/>
    <w:rsid w:val="001D7C34"/>
    <w:rsid w:val="001E496E"/>
    <w:rsid w:val="001E648C"/>
    <w:rsid w:val="001F20FB"/>
    <w:rsid w:val="001F3CC5"/>
    <w:rsid w:val="001F4D08"/>
    <w:rsid w:val="001F6C96"/>
    <w:rsid w:val="001F6E61"/>
    <w:rsid w:val="00212464"/>
    <w:rsid w:val="002154F4"/>
    <w:rsid w:val="002173D3"/>
    <w:rsid w:val="0022614C"/>
    <w:rsid w:val="002262A6"/>
    <w:rsid w:val="00226B57"/>
    <w:rsid w:val="00230304"/>
    <w:rsid w:val="00231757"/>
    <w:rsid w:val="002318D9"/>
    <w:rsid w:val="00232100"/>
    <w:rsid w:val="00232BAE"/>
    <w:rsid w:val="00233BA7"/>
    <w:rsid w:val="00233CB4"/>
    <w:rsid w:val="00234165"/>
    <w:rsid w:val="002342D8"/>
    <w:rsid w:val="00236982"/>
    <w:rsid w:val="00240DB8"/>
    <w:rsid w:val="002413C5"/>
    <w:rsid w:val="00251336"/>
    <w:rsid w:val="00251F74"/>
    <w:rsid w:val="002607B4"/>
    <w:rsid w:val="0026362C"/>
    <w:rsid w:val="00263F25"/>
    <w:rsid w:val="002645CE"/>
    <w:rsid w:val="0026727D"/>
    <w:rsid w:val="00272C12"/>
    <w:rsid w:val="002740B8"/>
    <w:rsid w:val="00280BAE"/>
    <w:rsid w:val="002843EB"/>
    <w:rsid w:val="00284CFF"/>
    <w:rsid w:val="002943E4"/>
    <w:rsid w:val="0029776F"/>
    <w:rsid w:val="002A148C"/>
    <w:rsid w:val="002A198A"/>
    <w:rsid w:val="002A2BC2"/>
    <w:rsid w:val="002A33D5"/>
    <w:rsid w:val="002A42C1"/>
    <w:rsid w:val="002B0A61"/>
    <w:rsid w:val="002B1D45"/>
    <w:rsid w:val="002B6D34"/>
    <w:rsid w:val="002D0EF9"/>
    <w:rsid w:val="002D3561"/>
    <w:rsid w:val="002D408A"/>
    <w:rsid w:val="002D59FB"/>
    <w:rsid w:val="002D718C"/>
    <w:rsid w:val="002D7F80"/>
    <w:rsid w:val="002E07E6"/>
    <w:rsid w:val="002E0E55"/>
    <w:rsid w:val="002E2453"/>
    <w:rsid w:val="002E57FC"/>
    <w:rsid w:val="002F4A0D"/>
    <w:rsid w:val="003021DD"/>
    <w:rsid w:val="00302D82"/>
    <w:rsid w:val="0030380A"/>
    <w:rsid w:val="00304146"/>
    <w:rsid w:val="00307336"/>
    <w:rsid w:val="00311365"/>
    <w:rsid w:val="003135A5"/>
    <w:rsid w:val="00315029"/>
    <w:rsid w:val="00315AF4"/>
    <w:rsid w:val="00315C4C"/>
    <w:rsid w:val="00317722"/>
    <w:rsid w:val="003225C2"/>
    <w:rsid w:val="00324B4A"/>
    <w:rsid w:val="00325DD7"/>
    <w:rsid w:val="003308F5"/>
    <w:rsid w:val="00332839"/>
    <w:rsid w:val="003341DD"/>
    <w:rsid w:val="00336EB6"/>
    <w:rsid w:val="003417C3"/>
    <w:rsid w:val="00343426"/>
    <w:rsid w:val="003434A7"/>
    <w:rsid w:val="00346934"/>
    <w:rsid w:val="00352535"/>
    <w:rsid w:val="00362D98"/>
    <w:rsid w:val="003648DC"/>
    <w:rsid w:val="003659CF"/>
    <w:rsid w:val="00376034"/>
    <w:rsid w:val="003771B3"/>
    <w:rsid w:val="00380681"/>
    <w:rsid w:val="0038137A"/>
    <w:rsid w:val="00381CD4"/>
    <w:rsid w:val="00382DBE"/>
    <w:rsid w:val="00384362"/>
    <w:rsid w:val="00386151"/>
    <w:rsid w:val="00387BC2"/>
    <w:rsid w:val="00390E20"/>
    <w:rsid w:val="00392F3D"/>
    <w:rsid w:val="003A3A71"/>
    <w:rsid w:val="003A4169"/>
    <w:rsid w:val="003A4B6D"/>
    <w:rsid w:val="003A4D67"/>
    <w:rsid w:val="003B55C2"/>
    <w:rsid w:val="003C0332"/>
    <w:rsid w:val="003C28E9"/>
    <w:rsid w:val="003C7B70"/>
    <w:rsid w:val="003C7E48"/>
    <w:rsid w:val="003C7F78"/>
    <w:rsid w:val="003D04BA"/>
    <w:rsid w:val="003D2C68"/>
    <w:rsid w:val="003D4449"/>
    <w:rsid w:val="003D6D85"/>
    <w:rsid w:val="003E35B0"/>
    <w:rsid w:val="003E37E0"/>
    <w:rsid w:val="003E5ECB"/>
    <w:rsid w:val="003E7A4A"/>
    <w:rsid w:val="003F09C4"/>
    <w:rsid w:val="003F0B4F"/>
    <w:rsid w:val="003F21B3"/>
    <w:rsid w:val="003F2852"/>
    <w:rsid w:val="003F459D"/>
    <w:rsid w:val="003F55BF"/>
    <w:rsid w:val="003F73D1"/>
    <w:rsid w:val="00400B54"/>
    <w:rsid w:val="00402982"/>
    <w:rsid w:val="00405B3E"/>
    <w:rsid w:val="00405C5F"/>
    <w:rsid w:val="00405FE1"/>
    <w:rsid w:val="00406128"/>
    <w:rsid w:val="0040679D"/>
    <w:rsid w:val="0042624C"/>
    <w:rsid w:val="0042640B"/>
    <w:rsid w:val="004266D8"/>
    <w:rsid w:val="00427EFE"/>
    <w:rsid w:val="00430E18"/>
    <w:rsid w:val="00436AE1"/>
    <w:rsid w:val="0044219D"/>
    <w:rsid w:val="00442E2B"/>
    <w:rsid w:val="004437BE"/>
    <w:rsid w:val="00450ED9"/>
    <w:rsid w:val="00452D11"/>
    <w:rsid w:val="00456DF7"/>
    <w:rsid w:val="004578AD"/>
    <w:rsid w:val="00457EC3"/>
    <w:rsid w:val="00457F24"/>
    <w:rsid w:val="00470BB7"/>
    <w:rsid w:val="00473194"/>
    <w:rsid w:val="004740E8"/>
    <w:rsid w:val="00474F6A"/>
    <w:rsid w:val="00475BB4"/>
    <w:rsid w:val="00475DF0"/>
    <w:rsid w:val="00477684"/>
    <w:rsid w:val="00481FF6"/>
    <w:rsid w:val="00486DF7"/>
    <w:rsid w:val="0048700E"/>
    <w:rsid w:val="00490EED"/>
    <w:rsid w:val="0049162D"/>
    <w:rsid w:val="0049288A"/>
    <w:rsid w:val="00494736"/>
    <w:rsid w:val="00495443"/>
    <w:rsid w:val="00496DD2"/>
    <w:rsid w:val="004A091E"/>
    <w:rsid w:val="004A1DFE"/>
    <w:rsid w:val="004B09F5"/>
    <w:rsid w:val="004B0D76"/>
    <w:rsid w:val="004B4EC9"/>
    <w:rsid w:val="004C1DB9"/>
    <w:rsid w:val="004C20B7"/>
    <w:rsid w:val="004C349F"/>
    <w:rsid w:val="004C57C6"/>
    <w:rsid w:val="004C6E80"/>
    <w:rsid w:val="004C70D4"/>
    <w:rsid w:val="004C7E5A"/>
    <w:rsid w:val="004D0F73"/>
    <w:rsid w:val="004D13EB"/>
    <w:rsid w:val="004D16D5"/>
    <w:rsid w:val="004D4309"/>
    <w:rsid w:val="004D5ECE"/>
    <w:rsid w:val="004D678B"/>
    <w:rsid w:val="004D6B2E"/>
    <w:rsid w:val="004E7930"/>
    <w:rsid w:val="004F3A75"/>
    <w:rsid w:val="004F455D"/>
    <w:rsid w:val="004F4917"/>
    <w:rsid w:val="004F4BAB"/>
    <w:rsid w:val="004F75C2"/>
    <w:rsid w:val="00500085"/>
    <w:rsid w:val="00507ECB"/>
    <w:rsid w:val="00511AEB"/>
    <w:rsid w:val="00517D75"/>
    <w:rsid w:val="00517EA6"/>
    <w:rsid w:val="0052114B"/>
    <w:rsid w:val="00521D56"/>
    <w:rsid w:val="0052502A"/>
    <w:rsid w:val="005250D8"/>
    <w:rsid w:val="005269A5"/>
    <w:rsid w:val="00530109"/>
    <w:rsid w:val="005319C8"/>
    <w:rsid w:val="00531B66"/>
    <w:rsid w:val="005444FC"/>
    <w:rsid w:val="00544A48"/>
    <w:rsid w:val="00544D6B"/>
    <w:rsid w:val="00552167"/>
    <w:rsid w:val="00553B3E"/>
    <w:rsid w:val="00553F02"/>
    <w:rsid w:val="00560D84"/>
    <w:rsid w:val="0056276D"/>
    <w:rsid w:val="005678DC"/>
    <w:rsid w:val="005714C6"/>
    <w:rsid w:val="00576886"/>
    <w:rsid w:val="00581FE5"/>
    <w:rsid w:val="0058234D"/>
    <w:rsid w:val="005856FE"/>
    <w:rsid w:val="00586A6E"/>
    <w:rsid w:val="00586C27"/>
    <w:rsid w:val="00592452"/>
    <w:rsid w:val="0059253B"/>
    <w:rsid w:val="005967AD"/>
    <w:rsid w:val="00596F51"/>
    <w:rsid w:val="00597465"/>
    <w:rsid w:val="005A6984"/>
    <w:rsid w:val="005C2987"/>
    <w:rsid w:val="005C2E50"/>
    <w:rsid w:val="005C69FB"/>
    <w:rsid w:val="005D0AC7"/>
    <w:rsid w:val="005D13EF"/>
    <w:rsid w:val="005D214A"/>
    <w:rsid w:val="005D4761"/>
    <w:rsid w:val="005D55F8"/>
    <w:rsid w:val="005D79D8"/>
    <w:rsid w:val="005E24B1"/>
    <w:rsid w:val="005E2977"/>
    <w:rsid w:val="005E2B48"/>
    <w:rsid w:val="005E2EF6"/>
    <w:rsid w:val="005E4A5B"/>
    <w:rsid w:val="005F1129"/>
    <w:rsid w:val="005F1F92"/>
    <w:rsid w:val="005F2AD4"/>
    <w:rsid w:val="005F45B0"/>
    <w:rsid w:val="005F59E7"/>
    <w:rsid w:val="005F79E9"/>
    <w:rsid w:val="006007E4"/>
    <w:rsid w:val="00601917"/>
    <w:rsid w:val="00603B55"/>
    <w:rsid w:val="006056BC"/>
    <w:rsid w:val="00606689"/>
    <w:rsid w:val="006067A5"/>
    <w:rsid w:val="00617C8F"/>
    <w:rsid w:val="0062339E"/>
    <w:rsid w:val="0062403F"/>
    <w:rsid w:val="006240EB"/>
    <w:rsid w:val="006274B8"/>
    <w:rsid w:val="0063084A"/>
    <w:rsid w:val="006339E4"/>
    <w:rsid w:val="00636DE7"/>
    <w:rsid w:val="00640E6A"/>
    <w:rsid w:val="00641EB7"/>
    <w:rsid w:val="0064796B"/>
    <w:rsid w:val="00650D34"/>
    <w:rsid w:val="006528C7"/>
    <w:rsid w:val="00652A3C"/>
    <w:rsid w:val="0065587A"/>
    <w:rsid w:val="0065613F"/>
    <w:rsid w:val="00661D20"/>
    <w:rsid w:val="00663774"/>
    <w:rsid w:val="00664B3F"/>
    <w:rsid w:val="00670C02"/>
    <w:rsid w:val="006761A1"/>
    <w:rsid w:val="00676302"/>
    <w:rsid w:val="0067645F"/>
    <w:rsid w:val="00676570"/>
    <w:rsid w:val="00676921"/>
    <w:rsid w:val="006803EE"/>
    <w:rsid w:val="00686486"/>
    <w:rsid w:val="00693203"/>
    <w:rsid w:val="006A2515"/>
    <w:rsid w:val="006A47EA"/>
    <w:rsid w:val="006A655B"/>
    <w:rsid w:val="006A65EF"/>
    <w:rsid w:val="006A779D"/>
    <w:rsid w:val="006B0F0F"/>
    <w:rsid w:val="006B1A8E"/>
    <w:rsid w:val="006B64B5"/>
    <w:rsid w:val="006B67C2"/>
    <w:rsid w:val="006C034D"/>
    <w:rsid w:val="006C06E7"/>
    <w:rsid w:val="006C2E96"/>
    <w:rsid w:val="006C44CF"/>
    <w:rsid w:val="006C4553"/>
    <w:rsid w:val="006D044C"/>
    <w:rsid w:val="006D0DD4"/>
    <w:rsid w:val="006D27BF"/>
    <w:rsid w:val="006D4E69"/>
    <w:rsid w:val="006D5E60"/>
    <w:rsid w:val="006D6058"/>
    <w:rsid w:val="006D772F"/>
    <w:rsid w:val="006E285F"/>
    <w:rsid w:val="006E3C9E"/>
    <w:rsid w:val="006E3F94"/>
    <w:rsid w:val="006E5156"/>
    <w:rsid w:val="006F3AD0"/>
    <w:rsid w:val="00702584"/>
    <w:rsid w:val="00703033"/>
    <w:rsid w:val="00706BD0"/>
    <w:rsid w:val="00711047"/>
    <w:rsid w:val="00716EA1"/>
    <w:rsid w:val="00717C74"/>
    <w:rsid w:val="00717EDC"/>
    <w:rsid w:val="00723317"/>
    <w:rsid w:val="00725404"/>
    <w:rsid w:val="007265DB"/>
    <w:rsid w:val="007268B3"/>
    <w:rsid w:val="00730320"/>
    <w:rsid w:val="00735850"/>
    <w:rsid w:val="00740636"/>
    <w:rsid w:val="00741B17"/>
    <w:rsid w:val="00743090"/>
    <w:rsid w:val="007435C4"/>
    <w:rsid w:val="00744534"/>
    <w:rsid w:val="00746B6B"/>
    <w:rsid w:val="007479A4"/>
    <w:rsid w:val="00747C09"/>
    <w:rsid w:val="0075053A"/>
    <w:rsid w:val="0075696C"/>
    <w:rsid w:val="007575A5"/>
    <w:rsid w:val="007610FE"/>
    <w:rsid w:val="00762A00"/>
    <w:rsid w:val="007719AA"/>
    <w:rsid w:val="00775280"/>
    <w:rsid w:val="00776924"/>
    <w:rsid w:val="00776CD4"/>
    <w:rsid w:val="00776F81"/>
    <w:rsid w:val="007809EB"/>
    <w:rsid w:val="007834F1"/>
    <w:rsid w:val="00785DA7"/>
    <w:rsid w:val="0078731B"/>
    <w:rsid w:val="00787FEF"/>
    <w:rsid w:val="00790BCD"/>
    <w:rsid w:val="0079200C"/>
    <w:rsid w:val="00793186"/>
    <w:rsid w:val="007958CC"/>
    <w:rsid w:val="007978A8"/>
    <w:rsid w:val="007A4F14"/>
    <w:rsid w:val="007A6040"/>
    <w:rsid w:val="007A67A6"/>
    <w:rsid w:val="007A741B"/>
    <w:rsid w:val="007C0761"/>
    <w:rsid w:val="007C0FAB"/>
    <w:rsid w:val="007C14D8"/>
    <w:rsid w:val="007C230D"/>
    <w:rsid w:val="007C28FB"/>
    <w:rsid w:val="007C7247"/>
    <w:rsid w:val="007D22ED"/>
    <w:rsid w:val="007D2B82"/>
    <w:rsid w:val="007D5181"/>
    <w:rsid w:val="007E3AEA"/>
    <w:rsid w:val="007E6040"/>
    <w:rsid w:val="007F3C4E"/>
    <w:rsid w:val="007F5685"/>
    <w:rsid w:val="007F785A"/>
    <w:rsid w:val="00801DD6"/>
    <w:rsid w:val="0080790E"/>
    <w:rsid w:val="0081145E"/>
    <w:rsid w:val="00811FC5"/>
    <w:rsid w:val="00822F27"/>
    <w:rsid w:val="00825293"/>
    <w:rsid w:val="0083420A"/>
    <w:rsid w:val="00843157"/>
    <w:rsid w:val="00844B6A"/>
    <w:rsid w:val="0084603F"/>
    <w:rsid w:val="00847E4D"/>
    <w:rsid w:val="00851AD5"/>
    <w:rsid w:val="00852CFA"/>
    <w:rsid w:val="008532E9"/>
    <w:rsid w:val="008567C1"/>
    <w:rsid w:val="008679C4"/>
    <w:rsid w:val="00871444"/>
    <w:rsid w:val="0088058A"/>
    <w:rsid w:val="00880A62"/>
    <w:rsid w:val="008832B1"/>
    <w:rsid w:val="00883589"/>
    <w:rsid w:val="00885B57"/>
    <w:rsid w:val="00885CB1"/>
    <w:rsid w:val="0089233F"/>
    <w:rsid w:val="00895F5A"/>
    <w:rsid w:val="008A01E7"/>
    <w:rsid w:val="008A14E3"/>
    <w:rsid w:val="008A2C1A"/>
    <w:rsid w:val="008A33BC"/>
    <w:rsid w:val="008B466A"/>
    <w:rsid w:val="008B4F8B"/>
    <w:rsid w:val="008B5BF0"/>
    <w:rsid w:val="008B7E3C"/>
    <w:rsid w:val="008C1986"/>
    <w:rsid w:val="008C6310"/>
    <w:rsid w:val="008C68EF"/>
    <w:rsid w:val="008D4BCA"/>
    <w:rsid w:val="008D70E3"/>
    <w:rsid w:val="008D7438"/>
    <w:rsid w:val="008D7763"/>
    <w:rsid w:val="008E23B8"/>
    <w:rsid w:val="008E2F6F"/>
    <w:rsid w:val="008E43CE"/>
    <w:rsid w:val="008F060B"/>
    <w:rsid w:val="008F1382"/>
    <w:rsid w:val="008F2E86"/>
    <w:rsid w:val="008F30C0"/>
    <w:rsid w:val="008F3956"/>
    <w:rsid w:val="008F3D3F"/>
    <w:rsid w:val="008F55D4"/>
    <w:rsid w:val="00900256"/>
    <w:rsid w:val="00903541"/>
    <w:rsid w:val="00903963"/>
    <w:rsid w:val="00904CB5"/>
    <w:rsid w:val="00907A0F"/>
    <w:rsid w:val="0091050C"/>
    <w:rsid w:val="00910E41"/>
    <w:rsid w:val="00911E20"/>
    <w:rsid w:val="00915243"/>
    <w:rsid w:val="009211EB"/>
    <w:rsid w:val="009332E9"/>
    <w:rsid w:val="00953733"/>
    <w:rsid w:val="009573F5"/>
    <w:rsid w:val="00961D63"/>
    <w:rsid w:val="00962C34"/>
    <w:rsid w:val="009630EB"/>
    <w:rsid w:val="00964B4D"/>
    <w:rsid w:val="00974429"/>
    <w:rsid w:val="00974B4D"/>
    <w:rsid w:val="00975141"/>
    <w:rsid w:val="0098158C"/>
    <w:rsid w:val="00984A8A"/>
    <w:rsid w:val="00984BD3"/>
    <w:rsid w:val="0098714C"/>
    <w:rsid w:val="009875E0"/>
    <w:rsid w:val="00991840"/>
    <w:rsid w:val="00991E7A"/>
    <w:rsid w:val="009924BF"/>
    <w:rsid w:val="009950DB"/>
    <w:rsid w:val="009952F7"/>
    <w:rsid w:val="009A2528"/>
    <w:rsid w:val="009A3A6D"/>
    <w:rsid w:val="009B145E"/>
    <w:rsid w:val="009B50F3"/>
    <w:rsid w:val="009B7448"/>
    <w:rsid w:val="009B77DF"/>
    <w:rsid w:val="009C08A8"/>
    <w:rsid w:val="009C33ED"/>
    <w:rsid w:val="009C40E9"/>
    <w:rsid w:val="009C737D"/>
    <w:rsid w:val="009D1179"/>
    <w:rsid w:val="009D2071"/>
    <w:rsid w:val="009D77FF"/>
    <w:rsid w:val="009E29BA"/>
    <w:rsid w:val="009E2E91"/>
    <w:rsid w:val="009E3661"/>
    <w:rsid w:val="009E41FD"/>
    <w:rsid w:val="009E6EFC"/>
    <w:rsid w:val="009F18EC"/>
    <w:rsid w:val="009F4E35"/>
    <w:rsid w:val="00A00D6D"/>
    <w:rsid w:val="00A03B15"/>
    <w:rsid w:val="00A07116"/>
    <w:rsid w:val="00A13391"/>
    <w:rsid w:val="00A15947"/>
    <w:rsid w:val="00A24F53"/>
    <w:rsid w:val="00A32883"/>
    <w:rsid w:val="00A32B9A"/>
    <w:rsid w:val="00A3356B"/>
    <w:rsid w:val="00A404F8"/>
    <w:rsid w:val="00A4533B"/>
    <w:rsid w:val="00A4640A"/>
    <w:rsid w:val="00A46702"/>
    <w:rsid w:val="00A504C1"/>
    <w:rsid w:val="00A52B76"/>
    <w:rsid w:val="00A6488E"/>
    <w:rsid w:val="00A66A2D"/>
    <w:rsid w:val="00A67B76"/>
    <w:rsid w:val="00A73314"/>
    <w:rsid w:val="00A735AC"/>
    <w:rsid w:val="00A74FF1"/>
    <w:rsid w:val="00A75E54"/>
    <w:rsid w:val="00A76C0B"/>
    <w:rsid w:val="00A81575"/>
    <w:rsid w:val="00A902A7"/>
    <w:rsid w:val="00A91E9E"/>
    <w:rsid w:val="00A945D8"/>
    <w:rsid w:val="00A97F22"/>
    <w:rsid w:val="00AA1100"/>
    <w:rsid w:val="00AB185C"/>
    <w:rsid w:val="00AB5306"/>
    <w:rsid w:val="00AB54C5"/>
    <w:rsid w:val="00AB5A46"/>
    <w:rsid w:val="00AC0851"/>
    <w:rsid w:val="00AD2211"/>
    <w:rsid w:val="00AE257E"/>
    <w:rsid w:val="00AE3012"/>
    <w:rsid w:val="00AE5528"/>
    <w:rsid w:val="00AE7993"/>
    <w:rsid w:val="00AF0069"/>
    <w:rsid w:val="00AF5374"/>
    <w:rsid w:val="00AF53E5"/>
    <w:rsid w:val="00AF5CD8"/>
    <w:rsid w:val="00AF65EF"/>
    <w:rsid w:val="00B028B5"/>
    <w:rsid w:val="00B03A13"/>
    <w:rsid w:val="00B060B1"/>
    <w:rsid w:val="00B10196"/>
    <w:rsid w:val="00B1560D"/>
    <w:rsid w:val="00B17597"/>
    <w:rsid w:val="00B25978"/>
    <w:rsid w:val="00B32A7D"/>
    <w:rsid w:val="00B33250"/>
    <w:rsid w:val="00B408A5"/>
    <w:rsid w:val="00B40F59"/>
    <w:rsid w:val="00B43A90"/>
    <w:rsid w:val="00B44DFD"/>
    <w:rsid w:val="00B52632"/>
    <w:rsid w:val="00B5571D"/>
    <w:rsid w:val="00B57265"/>
    <w:rsid w:val="00B5769C"/>
    <w:rsid w:val="00B57959"/>
    <w:rsid w:val="00B6206D"/>
    <w:rsid w:val="00B62352"/>
    <w:rsid w:val="00B631CE"/>
    <w:rsid w:val="00B64D52"/>
    <w:rsid w:val="00B65395"/>
    <w:rsid w:val="00B654AB"/>
    <w:rsid w:val="00B66B1E"/>
    <w:rsid w:val="00B676B6"/>
    <w:rsid w:val="00B72BB9"/>
    <w:rsid w:val="00B72CA6"/>
    <w:rsid w:val="00B762AD"/>
    <w:rsid w:val="00B7667F"/>
    <w:rsid w:val="00B80BDA"/>
    <w:rsid w:val="00B818A0"/>
    <w:rsid w:val="00B8359F"/>
    <w:rsid w:val="00B87A12"/>
    <w:rsid w:val="00B91E57"/>
    <w:rsid w:val="00B92808"/>
    <w:rsid w:val="00B93DE7"/>
    <w:rsid w:val="00BA2FC4"/>
    <w:rsid w:val="00BA4646"/>
    <w:rsid w:val="00BB48C6"/>
    <w:rsid w:val="00BB5A0B"/>
    <w:rsid w:val="00BB6043"/>
    <w:rsid w:val="00BC4A8D"/>
    <w:rsid w:val="00BC4C50"/>
    <w:rsid w:val="00BC5825"/>
    <w:rsid w:val="00BC5CAD"/>
    <w:rsid w:val="00BC7C68"/>
    <w:rsid w:val="00BD1B1E"/>
    <w:rsid w:val="00BD2775"/>
    <w:rsid w:val="00BD30DB"/>
    <w:rsid w:val="00BD3520"/>
    <w:rsid w:val="00BD5697"/>
    <w:rsid w:val="00BD65C8"/>
    <w:rsid w:val="00BD76A9"/>
    <w:rsid w:val="00BE08D1"/>
    <w:rsid w:val="00BE6C57"/>
    <w:rsid w:val="00BE7A4E"/>
    <w:rsid w:val="00BF210E"/>
    <w:rsid w:val="00BF52F1"/>
    <w:rsid w:val="00BF6279"/>
    <w:rsid w:val="00C03BE3"/>
    <w:rsid w:val="00C122BB"/>
    <w:rsid w:val="00C1368E"/>
    <w:rsid w:val="00C16481"/>
    <w:rsid w:val="00C25598"/>
    <w:rsid w:val="00C2757C"/>
    <w:rsid w:val="00C276AA"/>
    <w:rsid w:val="00C34A17"/>
    <w:rsid w:val="00C41721"/>
    <w:rsid w:val="00C44D29"/>
    <w:rsid w:val="00C452F0"/>
    <w:rsid w:val="00C578FA"/>
    <w:rsid w:val="00C63837"/>
    <w:rsid w:val="00C6391B"/>
    <w:rsid w:val="00C71FFA"/>
    <w:rsid w:val="00C73743"/>
    <w:rsid w:val="00C8453C"/>
    <w:rsid w:val="00C9190D"/>
    <w:rsid w:val="00C93BC5"/>
    <w:rsid w:val="00C93D4B"/>
    <w:rsid w:val="00C96D3E"/>
    <w:rsid w:val="00C976F9"/>
    <w:rsid w:val="00CA34C8"/>
    <w:rsid w:val="00CA403C"/>
    <w:rsid w:val="00CA5D22"/>
    <w:rsid w:val="00CA6770"/>
    <w:rsid w:val="00CA6BCB"/>
    <w:rsid w:val="00CA739C"/>
    <w:rsid w:val="00CB021A"/>
    <w:rsid w:val="00CB1667"/>
    <w:rsid w:val="00CB4C9D"/>
    <w:rsid w:val="00CD1209"/>
    <w:rsid w:val="00CD2280"/>
    <w:rsid w:val="00CD75D3"/>
    <w:rsid w:val="00CE1C31"/>
    <w:rsid w:val="00CE2FD1"/>
    <w:rsid w:val="00CE5734"/>
    <w:rsid w:val="00CE6B9C"/>
    <w:rsid w:val="00CE73D3"/>
    <w:rsid w:val="00CF1E81"/>
    <w:rsid w:val="00CF45F5"/>
    <w:rsid w:val="00CF4E79"/>
    <w:rsid w:val="00CF4FA1"/>
    <w:rsid w:val="00CF5A83"/>
    <w:rsid w:val="00CF7FD8"/>
    <w:rsid w:val="00D00CC5"/>
    <w:rsid w:val="00D00E22"/>
    <w:rsid w:val="00D02DC5"/>
    <w:rsid w:val="00D03277"/>
    <w:rsid w:val="00D1367E"/>
    <w:rsid w:val="00D179C0"/>
    <w:rsid w:val="00D20EB8"/>
    <w:rsid w:val="00D23163"/>
    <w:rsid w:val="00D31F74"/>
    <w:rsid w:val="00D33727"/>
    <w:rsid w:val="00D33A1C"/>
    <w:rsid w:val="00D33D41"/>
    <w:rsid w:val="00D350C0"/>
    <w:rsid w:val="00D50BEA"/>
    <w:rsid w:val="00D531B7"/>
    <w:rsid w:val="00D60D1A"/>
    <w:rsid w:val="00D60E36"/>
    <w:rsid w:val="00D62B76"/>
    <w:rsid w:val="00D64576"/>
    <w:rsid w:val="00D70316"/>
    <w:rsid w:val="00D71305"/>
    <w:rsid w:val="00D72631"/>
    <w:rsid w:val="00D74019"/>
    <w:rsid w:val="00D75134"/>
    <w:rsid w:val="00D75DBF"/>
    <w:rsid w:val="00D824E7"/>
    <w:rsid w:val="00D8366A"/>
    <w:rsid w:val="00D84E9F"/>
    <w:rsid w:val="00D947DC"/>
    <w:rsid w:val="00D969B4"/>
    <w:rsid w:val="00D96FBB"/>
    <w:rsid w:val="00D97547"/>
    <w:rsid w:val="00DA037F"/>
    <w:rsid w:val="00DA4C5A"/>
    <w:rsid w:val="00DB0338"/>
    <w:rsid w:val="00DB2612"/>
    <w:rsid w:val="00DB4562"/>
    <w:rsid w:val="00DB7360"/>
    <w:rsid w:val="00DC08C4"/>
    <w:rsid w:val="00DC11D5"/>
    <w:rsid w:val="00DC234E"/>
    <w:rsid w:val="00DD4EB3"/>
    <w:rsid w:val="00DD53F0"/>
    <w:rsid w:val="00DE1C57"/>
    <w:rsid w:val="00DE3B23"/>
    <w:rsid w:val="00DF032E"/>
    <w:rsid w:val="00DF32F3"/>
    <w:rsid w:val="00DF727C"/>
    <w:rsid w:val="00E00036"/>
    <w:rsid w:val="00E11327"/>
    <w:rsid w:val="00E1370F"/>
    <w:rsid w:val="00E149E9"/>
    <w:rsid w:val="00E26606"/>
    <w:rsid w:val="00E3056B"/>
    <w:rsid w:val="00E307DF"/>
    <w:rsid w:val="00E338DF"/>
    <w:rsid w:val="00E35879"/>
    <w:rsid w:val="00E35E0B"/>
    <w:rsid w:val="00E365BE"/>
    <w:rsid w:val="00E47E5F"/>
    <w:rsid w:val="00E55593"/>
    <w:rsid w:val="00E55F1A"/>
    <w:rsid w:val="00E626EB"/>
    <w:rsid w:val="00E709A6"/>
    <w:rsid w:val="00E73BED"/>
    <w:rsid w:val="00E74940"/>
    <w:rsid w:val="00E768AE"/>
    <w:rsid w:val="00E8026B"/>
    <w:rsid w:val="00E81316"/>
    <w:rsid w:val="00E83486"/>
    <w:rsid w:val="00E873B1"/>
    <w:rsid w:val="00E87856"/>
    <w:rsid w:val="00E9016B"/>
    <w:rsid w:val="00E90B0A"/>
    <w:rsid w:val="00E915BE"/>
    <w:rsid w:val="00E95DF3"/>
    <w:rsid w:val="00E96352"/>
    <w:rsid w:val="00EA342D"/>
    <w:rsid w:val="00EA3E60"/>
    <w:rsid w:val="00EA4850"/>
    <w:rsid w:val="00EB1D4B"/>
    <w:rsid w:val="00EB22D2"/>
    <w:rsid w:val="00EB4D74"/>
    <w:rsid w:val="00EC06D3"/>
    <w:rsid w:val="00EC0C97"/>
    <w:rsid w:val="00EC112A"/>
    <w:rsid w:val="00EC3245"/>
    <w:rsid w:val="00EC6360"/>
    <w:rsid w:val="00EC77EA"/>
    <w:rsid w:val="00ED5066"/>
    <w:rsid w:val="00EE4963"/>
    <w:rsid w:val="00EE4967"/>
    <w:rsid w:val="00EE5BCA"/>
    <w:rsid w:val="00EF029D"/>
    <w:rsid w:val="00EF3AB1"/>
    <w:rsid w:val="00EF4423"/>
    <w:rsid w:val="00EF4B5C"/>
    <w:rsid w:val="00EF535E"/>
    <w:rsid w:val="00EF6A2D"/>
    <w:rsid w:val="00F04EBF"/>
    <w:rsid w:val="00F10029"/>
    <w:rsid w:val="00F10791"/>
    <w:rsid w:val="00F1340B"/>
    <w:rsid w:val="00F21EA4"/>
    <w:rsid w:val="00F25CB3"/>
    <w:rsid w:val="00F30F93"/>
    <w:rsid w:val="00F3304C"/>
    <w:rsid w:val="00F40134"/>
    <w:rsid w:val="00F44B37"/>
    <w:rsid w:val="00F46614"/>
    <w:rsid w:val="00F47E50"/>
    <w:rsid w:val="00F518E8"/>
    <w:rsid w:val="00F543EE"/>
    <w:rsid w:val="00F60912"/>
    <w:rsid w:val="00F61947"/>
    <w:rsid w:val="00F6274A"/>
    <w:rsid w:val="00F649D4"/>
    <w:rsid w:val="00F66159"/>
    <w:rsid w:val="00F6671B"/>
    <w:rsid w:val="00F67B0C"/>
    <w:rsid w:val="00F702B5"/>
    <w:rsid w:val="00F72CC0"/>
    <w:rsid w:val="00F745B6"/>
    <w:rsid w:val="00F75A0F"/>
    <w:rsid w:val="00F7670D"/>
    <w:rsid w:val="00F814A8"/>
    <w:rsid w:val="00F82ADB"/>
    <w:rsid w:val="00F8545C"/>
    <w:rsid w:val="00F85792"/>
    <w:rsid w:val="00F85C0D"/>
    <w:rsid w:val="00F86A22"/>
    <w:rsid w:val="00F94104"/>
    <w:rsid w:val="00FA24EF"/>
    <w:rsid w:val="00FA2C64"/>
    <w:rsid w:val="00FA3660"/>
    <w:rsid w:val="00FA39BE"/>
    <w:rsid w:val="00FA3CF0"/>
    <w:rsid w:val="00FA7F99"/>
    <w:rsid w:val="00FB051F"/>
    <w:rsid w:val="00FB085B"/>
    <w:rsid w:val="00FB5BF2"/>
    <w:rsid w:val="00FC60B3"/>
    <w:rsid w:val="00FD235A"/>
    <w:rsid w:val="00FD3D81"/>
    <w:rsid w:val="00FD57F3"/>
    <w:rsid w:val="00FD5965"/>
    <w:rsid w:val="00FE453D"/>
    <w:rsid w:val="00FF2027"/>
    <w:rsid w:val="00FF5BAE"/>
    <w:rsid w:val="00FF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semiHidden="0" w:uiPriority="0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Standard">
    <w:name w:val="Normal"/>
    <w:qFormat/>
    <w:rsid w:val="002740B8"/>
    <w:rPr>
      <w:rFonts w:ascii="Times New Roman" w:eastAsia="Times New Roman" w:hAnsi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B09F5"/>
    <w:pPr>
      <w:keepNext/>
      <w:numPr>
        <w:numId w:val="13"/>
      </w:numPr>
      <w:spacing w:after="240"/>
      <w:ind w:left="431" w:hanging="431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4B09F5"/>
    <w:pPr>
      <w:keepNext/>
      <w:numPr>
        <w:ilvl w:val="1"/>
        <w:numId w:val="13"/>
      </w:numPr>
      <w:spacing w:before="320" w:after="240"/>
      <w:ind w:left="578" w:hanging="578"/>
      <w:outlineLvl w:val="1"/>
    </w:pPr>
    <w:rPr>
      <w:rFonts w:ascii="Arial" w:hAnsi="Arial"/>
      <w:b/>
      <w:bCs/>
      <w:iCs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4B09F5"/>
    <w:pPr>
      <w:keepNext/>
      <w:numPr>
        <w:ilvl w:val="2"/>
        <w:numId w:val="13"/>
      </w:numPr>
      <w:spacing w:before="320" w:after="240"/>
      <w:outlineLvl w:val="2"/>
    </w:pPr>
    <w:rPr>
      <w:rFonts w:ascii="Arial" w:hAnsi="Arial"/>
      <w:b/>
      <w:bCs/>
      <w:sz w:val="20"/>
      <w:szCs w:val="20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4B09F5"/>
    <w:pPr>
      <w:keepNext/>
      <w:numPr>
        <w:ilvl w:val="3"/>
        <w:numId w:val="13"/>
      </w:numPr>
      <w:spacing w:before="320" w:after="240"/>
      <w:ind w:left="862" w:hanging="862"/>
      <w:outlineLvl w:val="3"/>
    </w:pPr>
    <w:rPr>
      <w:rFonts w:ascii="Arial" w:hAnsi="Arial"/>
      <w:b/>
      <w:bCs/>
      <w:sz w:val="20"/>
      <w:szCs w:val="20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4B09F5"/>
    <w:pPr>
      <w:numPr>
        <w:ilvl w:val="4"/>
        <w:numId w:val="13"/>
      </w:numPr>
      <w:spacing w:before="320" w:after="240"/>
      <w:ind w:left="1009" w:hanging="1009"/>
      <w:outlineLvl w:val="4"/>
    </w:pPr>
    <w:rPr>
      <w:rFonts w:ascii="Arial" w:hAnsi="Arial"/>
      <w:b/>
      <w:bCs/>
      <w:iCs/>
      <w:sz w:val="20"/>
      <w:szCs w:val="20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4B09F5"/>
    <w:pPr>
      <w:numPr>
        <w:ilvl w:val="5"/>
        <w:numId w:val="13"/>
      </w:numPr>
      <w:spacing w:before="240" w:after="60"/>
      <w:outlineLvl w:val="5"/>
    </w:pPr>
    <w:rPr>
      <w:b/>
      <w:bCs/>
      <w:sz w:val="20"/>
      <w:szCs w:val="20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4B09F5"/>
    <w:pPr>
      <w:numPr>
        <w:ilvl w:val="6"/>
        <w:numId w:val="13"/>
      </w:num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9"/>
    <w:qFormat/>
    <w:rsid w:val="004B09F5"/>
    <w:pPr>
      <w:numPr>
        <w:ilvl w:val="7"/>
        <w:numId w:val="13"/>
      </w:num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4B09F5"/>
    <w:pPr>
      <w:numPr>
        <w:ilvl w:val="8"/>
        <w:numId w:val="13"/>
      </w:numPr>
      <w:spacing w:before="240" w:after="60"/>
      <w:outlineLvl w:val="8"/>
    </w:pPr>
    <w:rPr>
      <w:rFonts w:ascii="Arial" w:hAnsi="Arial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9"/>
    <w:locked/>
    <w:rsid w:val="004B09F5"/>
    <w:rPr>
      <w:rFonts w:ascii="Arial" w:eastAsia="Times New Roman" w:hAnsi="Arial"/>
      <w:b/>
      <w:bCs/>
      <w:kern w:val="32"/>
      <w:sz w:val="32"/>
      <w:szCs w:val="32"/>
    </w:rPr>
  </w:style>
  <w:style w:type="character" w:customStyle="1" w:styleId="berschrift2Zchn">
    <w:name w:val="Überschrift 2 Zchn"/>
    <w:link w:val="berschrift2"/>
    <w:uiPriority w:val="99"/>
    <w:locked/>
    <w:rsid w:val="004B09F5"/>
    <w:rPr>
      <w:rFonts w:ascii="Arial" w:eastAsia="Times New Roman" w:hAnsi="Arial"/>
      <w:b/>
      <w:bCs/>
      <w:iCs/>
      <w:sz w:val="24"/>
      <w:szCs w:val="24"/>
    </w:rPr>
  </w:style>
  <w:style w:type="character" w:customStyle="1" w:styleId="berschrift3Zchn">
    <w:name w:val="Überschrift 3 Zchn"/>
    <w:link w:val="berschrift3"/>
    <w:uiPriority w:val="99"/>
    <w:locked/>
    <w:rsid w:val="004B09F5"/>
    <w:rPr>
      <w:rFonts w:ascii="Arial" w:eastAsia="Times New Roman" w:hAnsi="Arial"/>
      <w:b/>
      <w:bCs/>
      <w:sz w:val="20"/>
      <w:szCs w:val="20"/>
    </w:rPr>
  </w:style>
  <w:style w:type="character" w:customStyle="1" w:styleId="berschrift4Zchn">
    <w:name w:val="Überschrift 4 Zchn"/>
    <w:link w:val="berschrift4"/>
    <w:uiPriority w:val="99"/>
    <w:locked/>
    <w:rsid w:val="004B09F5"/>
    <w:rPr>
      <w:rFonts w:ascii="Arial" w:eastAsia="Times New Roman" w:hAnsi="Arial"/>
      <w:b/>
      <w:bCs/>
      <w:sz w:val="20"/>
      <w:szCs w:val="20"/>
    </w:rPr>
  </w:style>
  <w:style w:type="character" w:customStyle="1" w:styleId="berschrift5Zchn">
    <w:name w:val="Überschrift 5 Zchn"/>
    <w:link w:val="berschrift5"/>
    <w:uiPriority w:val="99"/>
    <w:locked/>
    <w:rsid w:val="004B09F5"/>
    <w:rPr>
      <w:rFonts w:ascii="Arial" w:eastAsia="Times New Roman" w:hAnsi="Arial"/>
      <w:b/>
      <w:bCs/>
      <w:iCs/>
      <w:sz w:val="20"/>
      <w:szCs w:val="20"/>
    </w:rPr>
  </w:style>
  <w:style w:type="character" w:customStyle="1" w:styleId="berschrift6Zchn">
    <w:name w:val="Überschrift 6 Zchn"/>
    <w:link w:val="berschrift6"/>
    <w:uiPriority w:val="99"/>
    <w:locked/>
    <w:rsid w:val="004B09F5"/>
    <w:rPr>
      <w:rFonts w:ascii="Times New Roman" w:eastAsia="Times New Roman" w:hAnsi="Times New Roman"/>
      <w:b/>
      <w:bCs/>
      <w:sz w:val="20"/>
      <w:szCs w:val="20"/>
    </w:rPr>
  </w:style>
  <w:style w:type="character" w:customStyle="1" w:styleId="berschrift7Zchn">
    <w:name w:val="Überschrift 7 Zchn"/>
    <w:link w:val="berschrift7"/>
    <w:uiPriority w:val="99"/>
    <w:locked/>
    <w:rsid w:val="004B09F5"/>
    <w:rPr>
      <w:rFonts w:ascii="Times New Roman" w:eastAsia="Times New Roman" w:hAnsi="Times New Roman"/>
      <w:sz w:val="24"/>
      <w:szCs w:val="24"/>
    </w:rPr>
  </w:style>
  <w:style w:type="character" w:customStyle="1" w:styleId="berschrift8Zchn">
    <w:name w:val="Überschrift 8 Zchn"/>
    <w:link w:val="berschrift8"/>
    <w:uiPriority w:val="99"/>
    <w:locked/>
    <w:rsid w:val="004B09F5"/>
    <w:rPr>
      <w:rFonts w:ascii="Times New Roman" w:eastAsia="Times New Roman" w:hAnsi="Times New Roman"/>
      <w:i/>
      <w:iCs/>
      <w:sz w:val="24"/>
      <w:szCs w:val="24"/>
    </w:rPr>
  </w:style>
  <w:style w:type="character" w:customStyle="1" w:styleId="berschrift9Zchn">
    <w:name w:val="Überschrift 9 Zchn"/>
    <w:link w:val="berschrift9"/>
    <w:uiPriority w:val="99"/>
    <w:locked/>
    <w:rsid w:val="004B09F5"/>
    <w:rPr>
      <w:rFonts w:ascii="Arial" w:eastAsia="Times New Roman" w:hAnsi="Arial"/>
      <w:sz w:val="20"/>
      <w:szCs w:val="20"/>
    </w:rPr>
  </w:style>
  <w:style w:type="character" w:styleId="Hyperlink">
    <w:name w:val="Hyperlink"/>
    <w:uiPriority w:val="99"/>
    <w:rsid w:val="004B09F5"/>
    <w:rPr>
      <w:rFonts w:cs="Times New Roman"/>
      <w:color w:val="0000FF"/>
      <w:u w:val="single"/>
    </w:rPr>
  </w:style>
  <w:style w:type="paragraph" w:styleId="Listenabsatz">
    <w:name w:val="List Paragraph"/>
    <w:basedOn w:val="Standard"/>
    <w:uiPriority w:val="99"/>
    <w:qFormat/>
    <w:rsid w:val="004B09F5"/>
    <w:pPr>
      <w:spacing w:after="200" w:line="276" w:lineRule="auto"/>
      <w:ind w:left="720"/>
    </w:pPr>
    <w:rPr>
      <w:rFonts w:ascii="Calibri" w:hAnsi="Calibri"/>
      <w:sz w:val="22"/>
      <w:szCs w:val="22"/>
      <w:lang w:eastAsia="en-US"/>
    </w:rPr>
  </w:style>
  <w:style w:type="paragraph" w:styleId="KeinLeerraum">
    <w:name w:val="No Spacing"/>
    <w:uiPriority w:val="99"/>
    <w:qFormat/>
    <w:rsid w:val="004B09F5"/>
    <w:rPr>
      <w:rFonts w:eastAsia="Times New Roman"/>
      <w:sz w:val="22"/>
      <w:szCs w:val="22"/>
      <w:lang w:val="de-DE"/>
    </w:rPr>
  </w:style>
  <w:style w:type="paragraph" w:styleId="Textkrper">
    <w:name w:val="Body Text"/>
    <w:basedOn w:val="Standard"/>
    <w:link w:val="TextkrperZchn"/>
    <w:uiPriority w:val="99"/>
    <w:rsid w:val="004B09F5"/>
    <w:pPr>
      <w:spacing w:line="360" w:lineRule="auto"/>
    </w:pPr>
    <w:rPr>
      <w:rFonts w:eastAsia="Calibri"/>
      <w:szCs w:val="20"/>
      <w:lang w:val="en-GB"/>
    </w:rPr>
  </w:style>
  <w:style w:type="character" w:customStyle="1" w:styleId="BodyTextChar">
    <w:name w:val="Body Text Char"/>
    <w:uiPriority w:val="99"/>
    <w:locked/>
    <w:rsid w:val="004B09F5"/>
    <w:rPr>
      <w:rFonts w:ascii="Times New Roman" w:hAnsi="Times New Roman" w:cs="Times New Roman"/>
      <w:sz w:val="20"/>
      <w:lang w:val="en-GB" w:eastAsia="de-AT"/>
    </w:rPr>
  </w:style>
  <w:style w:type="character" w:customStyle="1" w:styleId="TextkrperZchn">
    <w:name w:val="Textkörper Zchn"/>
    <w:link w:val="Textkrper"/>
    <w:uiPriority w:val="99"/>
    <w:locked/>
    <w:rsid w:val="004B09F5"/>
    <w:rPr>
      <w:rFonts w:ascii="Times New Roman" w:hAnsi="Times New Roman"/>
      <w:sz w:val="24"/>
      <w:lang w:val="en-GB"/>
    </w:rPr>
  </w:style>
  <w:style w:type="paragraph" w:customStyle="1" w:styleId="BodyText21">
    <w:name w:val="Body Text 21"/>
    <w:basedOn w:val="Standard"/>
    <w:uiPriority w:val="99"/>
    <w:rsid w:val="004B09F5"/>
    <w:pPr>
      <w:widowControl w:val="0"/>
      <w:jc w:val="center"/>
    </w:pPr>
  </w:style>
  <w:style w:type="paragraph" w:customStyle="1" w:styleId="rprtbody1">
    <w:name w:val="rprtbody1"/>
    <w:basedOn w:val="Standard"/>
    <w:uiPriority w:val="99"/>
    <w:rsid w:val="004B09F5"/>
    <w:pPr>
      <w:spacing w:before="34" w:after="34"/>
    </w:pPr>
    <w:rPr>
      <w:sz w:val="28"/>
      <w:szCs w:val="28"/>
    </w:rPr>
  </w:style>
  <w:style w:type="character" w:customStyle="1" w:styleId="jrnl">
    <w:name w:val="jrnl"/>
    <w:uiPriority w:val="99"/>
    <w:rsid w:val="004B09F5"/>
  </w:style>
  <w:style w:type="paragraph" w:styleId="StandardWeb">
    <w:name w:val="Normal (Web)"/>
    <w:basedOn w:val="Standard"/>
    <w:uiPriority w:val="99"/>
    <w:rsid w:val="004B09F5"/>
    <w:pPr>
      <w:spacing w:before="100" w:beforeAutospacing="1" w:after="100" w:afterAutospacing="1"/>
    </w:pPr>
  </w:style>
  <w:style w:type="paragraph" w:customStyle="1" w:styleId="citation">
    <w:name w:val="citation"/>
    <w:basedOn w:val="Standard"/>
    <w:uiPriority w:val="99"/>
    <w:rsid w:val="004B09F5"/>
    <w:pPr>
      <w:spacing w:before="100" w:beforeAutospacing="1" w:after="100" w:afterAutospacing="1"/>
    </w:pPr>
  </w:style>
  <w:style w:type="paragraph" w:customStyle="1" w:styleId="details1">
    <w:name w:val="details1"/>
    <w:basedOn w:val="Standard"/>
    <w:uiPriority w:val="99"/>
    <w:rsid w:val="004B09F5"/>
    <w:pPr>
      <w:spacing w:before="100" w:beforeAutospacing="1" w:after="100" w:afterAutospacing="1"/>
    </w:pPr>
  </w:style>
  <w:style w:type="paragraph" w:styleId="Fuzeile">
    <w:name w:val="footer"/>
    <w:basedOn w:val="Standard"/>
    <w:link w:val="FuzeileZchn"/>
    <w:uiPriority w:val="99"/>
    <w:rsid w:val="004B09F5"/>
    <w:pPr>
      <w:tabs>
        <w:tab w:val="center" w:pos="4536"/>
        <w:tab w:val="right" w:pos="9072"/>
      </w:tabs>
    </w:pPr>
    <w:rPr>
      <w:szCs w:val="20"/>
      <w:lang w:eastAsia="ja-JP"/>
    </w:rPr>
  </w:style>
  <w:style w:type="character" w:customStyle="1" w:styleId="FuzeileZchn">
    <w:name w:val="Fußzeile Zchn"/>
    <w:link w:val="Fuzeile"/>
    <w:uiPriority w:val="99"/>
    <w:locked/>
    <w:rsid w:val="004B09F5"/>
    <w:rPr>
      <w:rFonts w:ascii="Times New Roman" w:hAnsi="Times New Roman" w:cs="Times New Roman"/>
      <w:sz w:val="24"/>
      <w:lang w:val="de-DE" w:eastAsia="ja-JP"/>
    </w:rPr>
  </w:style>
  <w:style w:type="character" w:styleId="Seitenzahl">
    <w:name w:val="page number"/>
    <w:uiPriority w:val="99"/>
    <w:rsid w:val="004B09F5"/>
    <w:rPr>
      <w:rFonts w:cs="Times New Roman"/>
    </w:rPr>
  </w:style>
  <w:style w:type="paragraph" w:styleId="HTMLVorformatiert">
    <w:name w:val="HTML Preformatted"/>
    <w:basedOn w:val="Standard"/>
    <w:link w:val="HTMLVorformatiertZchn"/>
    <w:uiPriority w:val="99"/>
    <w:rsid w:val="004B09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eastAsia="ja-JP"/>
    </w:rPr>
  </w:style>
  <w:style w:type="character" w:customStyle="1" w:styleId="HTMLVorformatiertZchn">
    <w:name w:val="HTML Vorformatiert Zchn"/>
    <w:link w:val="HTMLVorformatiert"/>
    <w:uiPriority w:val="99"/>
    <w:locked/>
    <w:rsid w:val="004B09F5"/>
    <w:rPr>
      <w:rFonts w:ascii="Courier New" w:hAnsi="Courier New" w:cs="Times New Roman"/>
      <w:lang w:val="de-DE" w:eastAsia="ja-JP"/>
    </w:rPr>
  </w:style>
  <w:style w:type="character" w:customStyle="1" w:styleId="adresse1">
    <w:name w:val="adresse1"/>
    <w:uiPriority w:val="99"/>
    <w:rsid w:val="004B09F5"/>
    <w:rPr>
      <w:i/>
      <w:sz w:val="22"/>
    </w:rPr>
  </w:style>
  <w:style w:type="paragraph" w:styleId="Aufzhlungszeichen">
    <w:name w:val="List Bullet"/>
    <w:basedOn w:val="Standard"/>
    <w:autoRedefine/>
    <w:uiPriority w:val="99"/>
    <w:rsid w:val="004B09F5"/>
    <w:pPr>
      <w:numPr>
        <w:numId w:val="12"/>
      </w:numPr>
      <w:spacing w:before="60" w:after="60" w:line="480" w:lineRule="auto"/>
    </w:pPr>
    <w:rPr>
      <w:lang w:val="en-GB"/>
    </w:rPr>
  </w:style>
  <w:style w:type="paragraph" w:styleId="Kopfzeile">
    <w:name w:val="header"/>
    <w:basedOn w:val="Standard"/>
    <w:link w:val="KopfzeileZchn"/>
    <w:uiPriority w:val="99"/>
    <w:rsid w:val="004B09F5"/>
    <w:pPr>
      <w:tabs>
        <w:tab w:val="center" w:pos="4536"/>
        <w:tab w:val="right" w:pos="9072"/>
      </w:tabs>
      <w:spacing w:before="60" w:after="60"/>
    </w:pPr>
    <w:rPr>
      <w:szCs w:val="20"/>
      <w:lang w:eastAsia="ja-JP"/>
    </w:rPr>
  </w:style>
  <w:style w:type="character" w:customStyle="1" w:styleId="KopfzeileZchn">
    <w:name w:val="Kopfzeile Zchn"/>
    <w:link w:val="Kopfzeile"/>
    <w:uiPriority w:val="99"/>
    <w:locked/>
    <w:rsid w:val="004B09F5"/>
    <w:rPr>
      <w:rFonts w:ascii="Times New Roman" w:hAnsi="Times New Roman" w:cs="Times New Roman"/>
      <w:sz w:val="24"/>
      <w:lang w:val="de-DE" w:eastAsia="ja-JP"/>
    </w:rPr>
  </w:style>
  <w:style w:type="paragraph" w:styleId="Kommentartext">
    <w:name w:val="annotation text"/>
    <w:basedOn w:val="Standard"/>
    <w:link w:val="KommentartextZchn"/>
    <w:uiPriority w:val="99"/>
    <w:rsid w:val="00E87856"/>
    <w:pPr>
      <w:spacing w:before="60" w:after="60"/>
    </w:pPr>
    <w:rPr>
      <w:rFonts w:ascii="Arial" w:hAnsi="Arial"/>
      <w:szCs w:val="20"/>
    </w:rPr>
  </w:style>
  <w:style w:type="character" w:customStyle="1" w:styleId="KommentartextZchn">
    <w:name w:val="Kommentartext Zchn"/>
    <w:link w:val="Kommentartext"/>
    <w:uiPriority w:val="99"/>
    <w:locked/>
    <w:rsid w:val="00405B3E"/>
    <w:rPr>
      <w:rFonts w:ascii="Arial" w:hAnsi="Arial" w:cs="Times New Roman"/>
      <w:sz w:val="24"/>
    </w:rPr>
  </w:style>
  <w:style w:type="character" w:customStyle="1" w:styleId="Char3">
    <w:name w:val="Char3"/>
    <w:uiPriority w:val="99"/>
    <w:locked/>
    <w:rsid w:val="004B09F5"/>
    <w:rPr>
      <w:rFonts w:eastAsia="Times New Roman"/>
      <w:sz w:val="24"/>
      <w:lang w:val="en-GB" w:eastAsia="de-AT"/>
    </w:rPr>
  </w:style>
  <w:style w:type="character" w:styleId="Kommentarzeichen">
    <w:name w:val="annotation reference"/>
    <w:uiPriority w:val="99"/>
    <w:rsid w:val="00E87856"/>
    <w:rPr>
      <w:rFonts w:cs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rsid w:val="002740B8"/>
    <w:pPr>
      <w:spacing w:line="360" w:lineRule="auto"/>
    </w:pPr>
    <w:rPr>
      <w:sz w:val="22"/>
      <w:szCs w:val="22"/>
      <w:lang w:val="en-GB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2740B8"/>
    <w:rPr>
      <w:rFonts w:ascii="Times New Roman" w:hAnsi="Times New Roman" w:cs="Times New Roman"/>
      <w:sz w:val="22"/>
      <w:lang w:val="en-GB" w:eastAsia="de-DE"/>
    </w:rPr>
  </w:style>
  <w:style w:type="paragraph" w:customStyle="1" w:styleId="KeinLeerraum1">
    <w:name w:val="Kein Leerraum1"/>
    <w:uiPriority w:val="99"/>
    <w:rsid w:val="004B09F5"/>
    <w:rPr>
      <w:rFonts w:eastAsia="Times New Roman"/>
      <w:sz w:val="22"/>
      <w:szCs w:val="22"/>
      <w:lang w:val="de-DE"/>
    </w:rPr>
  </w:style>
  <w:style w:type="character" w:styleId="Hervorhebung">
    <w:name w:val="Emphasis"/>
    <w:uiPriority w:val="99"/>
    <w:qFormat/>
    <w:rsid w:val="004B09F5"/>
    <w:rPr>
      <w:rFonts w:cs="Times New Roman"/>
      <w:i/>
    </w:rPr>
  </w:style>
  <w:style w:type="character" w:customStyle="1" w:styleId="ZchnZchn2">
    <w:name w:val="Zchn Zchn2"/>
    <w:uiPriority w:val="99"/>
    <w:locked/>
    <w:rsid w:val="004B09F5"/>
    <w:rPr>
      <w:rFonts w:eastAsia="Times New Roman"/>
      <w:sz w:val="24"/>
      <w:lang w:val="en-GB"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B09F5"/>
    <w:pPr>
      <w:spacing w:before="0" w:after="0"/>
    </w:pPr>
    <w:rPr>
      <w:b/>
      <w:sz w:val="20"/>
    </w:rPr>
  </w:style>
  <w:style w:type="character" w:customStyle="1" w:styleId="KommentarthemaZchn">
    <w:name w:val="Kommentarthema Zchn"/>
    <w:link w:val="Kommentarthema"/>
    <w:uiPriority w:val="99"/>
    <w:semiHidden/>
    <w:locked/>
    <w:rsid w:val="004B09F5"/>
    <w:rPr>
      <w:rFonts w:ascii="Arial" w:hAnsi="Arial" w:cs="Times New Roman"/>
      <w:b/>
      <w:sz w:val="24"/>
    </w:rPr>
  </w:style>
  <w:style w:type="character" w:styleId="Fett">
    <w:name w:val="Strong"/>
    <w:uiPriority w:val="99"/>
    <w:qFormat/>
    <w:rsid w:val="004B09F5"/>
    <w:rPr>
      <w:rFonts w:cs="Times New Roman"/>
      <w:b/>
    </w:rPr>
  </w:style>
  <w:style w:type="table" w:styleId="Tabellenraster">
    <w:name w:val="Table Grid"/>
    <w:basedOn w:val="NormaleTabelle"/>
    <w:uiPriority w:val="99"/>
    <w:rsid w:val="004B09F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99"/>
    <w:qFormat/>
    <w:rsid w:val="004B09F5"/>
    <w:pPr>
      <w:spacing w:after="200"/>
    </w:pPr>
    <w:rPr>
      <w:b/>
      <w:bCs/>
      <w:color w:val="4F81BD"/>
      <w:sz w:val="18"/>
      <w:szCs w:val="18"/>
    </w:rPr>
  </w:style>
  <w:style w:type="character" w:customStyle="1" w:styleId="ti">
    <w:name w:val="ti"/>
    <w:uiPriority w:val="99"/>
    <w:rsid w:val="004B09F5"/>
  </w:style>
  <w:style w:type="character" w:customStyle="1" w:styleId="src1">
    <w:name w:val="src1"/>
    <w:uiPriority w:val="99"/>
    <w:rsid w:val="004B09F5"/>
  </w:style>
  <w:style w:type="paragraph" w:customStyle="1" w:styleId="title1">
    <w:name w:val="title1"/>
    <w:basedOn w:val="Standard"/>
    <w:uiPriority w:val="99"/>
    <w:rsid w:val="004B09F5"/>
    <w:rPr>
      <w:sz w:val="29"/>
      <w:szCs w:val="29"/>
    </w:rPr>
  </w:style>
  <w:style w:type="paragraph" w:customStyle="1" w:styleId="rprtbody2">
    <w:name w:val="rprtbody2"/>
    <w:basedOn w:val="Standard"/>
    <w:uiPriority w:val="99"/>
    <w:rsid w:val="004B09F5"/>
    <w:pPr>
      <w:shd w:val="clear" w:color="auto" w:fill="FFFFFF"/>
      <w:spacing w:before="34" w:after="34"/>
    </w:pPr>
    <w:rPr>
      <w:sz w:val="28"/>
      <w:szCs w:val="28"/>
    </w:rPr>
  </w:style>
  <w:style w:type="character" w:customStyle="1" w:styleId="src2">
    <w:name w:val="src2"/>
    <w:uiPriority w:val="99"/>
    <w:rsid w:val="004B09F5"/>
    <w:rPr>
      <w:sz w:val="29"/>
      <w:shd w:val="clear" w:color="auto" w:fill="FFFFFF"/>
    </w:rPr>
  </w:style>
  <w:style w:type="paragraph" w:customStyle="1" w:styleId="desc1">
    <w:name w:val="desc1"/>
    <w:basedOn w:val="Standard"/>
    <w:uiPriority w:val="99"/>
    <w:rsid w:val="004B09F5"/>
    <w:pPr>
      <w:spacing w:before="100" w:beforeAutospacing="1" w:after="100" w:afterAutospacing="1"/>
    </w:pPr>
    <w:rPr>
      <w:sz w:val="28"/>
      <w:szCs w:val="28"/>
    </w:rPr>
  </w:style>
  <w:style w:type="character" w:customStyle="1" w:styleId="st">
    <w:name w:val="st"/>
    <w:uiPriority w:val="99"/>
    <w:rsid w:val="004B09F5"/>
  </w:style>
  <w:style w:type="paragraph" w:styleId="Dokumentstruktur">
    <w:name w:val="Document Map"/>
    <w:basedOn w:val="Standard"/>
    <w:link w:val="DokumentstrukturZchn"/>
    <w:uiPriority w:val="99"/>
    <w:semiHidden/>
    <w:rsid w:val="004B09F5"/>
    <w:pPr>
      <w:shd w:val="clear" w:color="auto" w:fill="000080"/>
    </w:pPr>
    <w:rPr>
      <w:sz w:val="2"/>
      <w:szCs w:val="20"/>
      <w:lang w:eastAsia="ja-JP"/>
    </w:rPr>
  </w:style>
  <w:style w:type="character" w:customStyle="1" w:styleId="DokumentstrukturZchn">
    <w:name w:val="Dokumentstruktur Zchn"/>
    <w:link w:val="Dokumentstruktur"/>
    <w:uiPriority w:val="99"/>
    <w:semiHidden/>
    <w:locked/>
    <w:rsid w:val="004B09F5"/>
    <w:rPr>
      <w:rFonts w:ascii="Times New Roman" w:hAnsi="Times New Roman" w:cs="Times New Roman"/>
      <w:sz w:val="2"/>
      <w:shd w:val="clear" w:color="auto" w:fill="000080"/>
      <w:lang w:val="de-DE" w:eastAsia="ja-JP"/>
    </w:rPr>
  </w:style>
  <w:style w:type="character" w:styleId="BesuchterHyperlink">
    <w:name w:val="FollowedHyperlink"/>
    <w:uiPriority w:val="99"/>
    <w:rsid w:val="004B09F5"/>
    <w:rPr>
      <w:rFonts w:cs="Times New Roman"/>
      <w:color w:val="800080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4B09F5"/>
    <w:pPr>
      <w:jc w:val="center"/>
    </w:pPr>
    <w:rPr>
      <w:rFonts w:eastAsia="Calibri"/>
      <w:noProof/>
      <w:szCs w:val="20"/>
    </w:rPr>
  </w:style>
  <w:style w:type="character" w:customStyle="1" w:styleId="EndNoteBibliographyTitleZchn">
    <w:name w:val="EndNote Bibliography Title Zchn"/>
    <w:link w:val="EndNoteBibliographyTitle"/>
    <w:uiPriority w:val="99"/>
    <w:locked/>
    <w:rsid w:val="004B09F5"/>
    <w:rPr>
      <w:rFonts w:ascii="Times New Roman" w:hAnsi="Times New Roman"/>
      <w:noProof/>
      <w:sz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4B09F5"/>
    <w:pPr>
      <w:jc w:val="both"/>
    </w:pPr>
    <w:rPr>
      <w:rFonts w:eastAsia="Calibri"/>
      <w:noProof/>
      <w:szCs w:val="20"/>
    </w:rPr>
  </w:style>
  <w:style w:type="character" w:customStyle="1" w:styleId="EndNoteBibliographyZchn">
    <w:name w:val="EndNote Bibliography Zchn"/>
    <w:link w:val="EndNoteBibliography"/>
    <w:uiPriority w:val="99"/>
    <w:locked/>
    <w:rsid w:val="004B09F5"/>
    <w:rPr>
      <w:rFonts w:ascii="Times New Roman" w:hAnsi="Times New Roman"/>
      <w:noProof/>
      <w:sz w:val="24"/>
      <w:lang w:val="de-DE" w:eastAsia="de-DE"/>
    </w:rPr>
  </w:style>
  <w:style w:type="paragraph" w:styleId="berarbeitung">
    <w:name w:val="Revision"/>
    <w:hidden/>
    <w:uiPriority w:val="99"/>
    <w:semiHidden/>
    <w:rsid w:val="006E285F"/>
    <w:rPr>
      <w:rFonts w:ascii="Times New Roman" w:eastAsia="Times New Roman" w:hAnsi="Times New Roman"/>
      <w:sz w:val="24"/>
      <w:szCs w:val="24"/>
      <w:lang w:val="de-DE" w:eastAsia="de-DE"/>
    </w:rPr>
  </w:style>
  <w:style w:type="character" w:styleId="Zeilennummer">
    <w:name w:val="line number"/>
    <w:uiPriority w:val="99"/>
    <w:semiHidden/>
    <w:rsid w:val="007435C4"/>
    <w:rPr>
      <w:rFonts w:cs="Times New Roman"/>
    </w:rPr>
  </w:style>
  <w:style w:type="paragraph" w:customStyle="1" w:styleId="CM11">
    <w:name w:val="CM11"/>
    <w:basedOn w:val="Standard"/>
    <w:next w:val="Standard"/>
    <w:uiPriority w:val="99"/>
    <w:rsid w:val="00456DF7"/>
    <w:pPr>
      <w:widowControl w:val="0"/>
      <w:autoSpaceDE w:val="0"/>
      <w:autoSpaceDN w:val="0"/>
      <w:adjustRightInd w:val="0"/>
    </w:pPr>
    <w:rPr>
      <w:rFonts w:ascii="Times-New-Roman,Bold" w:hAnsi="Times-New-Roman,Bold"/>
      <w:lang w:val="en-GB" w:eastAsia="en-GB"/>
    </w:rPr>
  </w:style>
  <w:style w:type="paragraph" w:customStyle="1" w:styleId="CM2">
    <w:name w:val="CM2"/>
    <w:basedOn w:val="Standard"/>
    <w:next w:val="Standard"/>
    <w:uiPriority w:val="99"/>
    <w:rsid w:val="00456DF7"/>
    <w:pPr>
      <w:widowControl w:val="0"/>
      <w:autoSpaceDE w:val="0"/>
      <w:autoSpaceDN w:val="0"/>
      <w:adjustRightInd w:val="0"/>
      <w:spacing w:line="326" w:lineRule="atLeast"/>
    </w:pPr>
    <w:rPr>
      <w:rFonts w:ascii="Times-New-Roman,Bold" w:hAnsi="Times-New-Roman,Bold"/>
      <w:lang w:val="en-GB" w:eastAsia="en-GB"/>
    </w:rPr>
  </w:style>
  <w:style w:type="paragraph" w:customStyle="1" w:styleId="Default">
    <w:name w:val="Default"/>
    <w:rsid w:val="000B2918"/>
    <w:pPr>
      <w:widowControl w:val="0"/>
      <w:autoSpaceDE w:val="0"/>
      <w:autoSpaceDN w:val="0"/>
      <w:adjustRightInd w:val="0"/>
    </w:pPr>
    <w:rPr>
      <w:rFonts w:ascii="Times-New-Roman,Bold" w:eastAsia="Times New Roman" w:hAnsi="Times-New-Roman,Bold" w:cs="Times-New-Roman,Bold"/>
      <w:color w:val="000000"/>
      <w:sz w:val="24"/>
      <w:szCs w:val="24"/>
      <w:lang w:val="en-GB" w:eastAsia="en-GB"/>
    </w:rPr>
  </w:style>
  <w:style w:type="paragraph" w:customStyle="1" w:styleId="CM4">
    <w:name w:val="CM4"/>
    <w:basedOn w:val="Default"/>
    <w:next w:val="Default"/>
    <w:uiPriority w:val="99"/>
    <w:rsid w:val="000B2918"/>
    <w:pPr>
      <w:spacing w:line="326" w:lineRule="atLeast"/>
    </w:pPr>
    <w:rPr>
      <w:rFonts w:cs="Times New Roman"/>
      <w:color w:val="auto"/>
    </w:rPr>
  </w:style>
  <w:style w:type="paragraph" w:customStyle="1" w:styleId="CM13">
    <w:name w:val="CM13"/>
    <w:basedOn w:val="Default"/>
    <w:next w:val="Default"/>
    <w:uiPriority w:val="99"/>
    <w:rsid w:val="000B2918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9D8320-0929-4F34-A9E6-8CCFB94A4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1</Words>
  <Characters>2175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DP-Sulfoquinovose Formation by Sulfolobus acidocaldarius</vt:lpstr>
      <vt:lpstr>UDP-Sulfoquinovose Formation by Sulfolobus acidocaldarius</vt:lpstr>
    </vt:vector>
  </TitlesOfParts>
  <Company>BOKU</Company>
  <LinksUpToDate>false</LinksUpToDate>
  <CharactersWithSpaces>2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DP-Sulfoquinovose Formation by Sulfolobus acidocaldarius</dc:title>
  <dc:creator>pmessner</dc:creator>
  <cp:lastModifiedBy>Anwender</cp:lastModifiedBy>
  <cp:revision>2</cp:revision>
  <cp:lastPrinted>2014-12-03T15:06:00Z</cp:lastPrinted>
  <dcterms:created xsi:type="dcterms:W3CDTF">2015-01-13T17:31:00Z</dcterms:created>
  <dcterms:modified xsi:type="dcterms:W3CDTF">2015-01-13T17:31:00Z</dcterms:modified>
</cp:coreProperties>
</file>